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84074F" w14:textId="5E40D146" w:rsidR="00806B2E" w:rsidRPr="00AC7DAD" w:rsidRDefault="00BC237F" w:rsidP="00E664F1">
      <w:pPr>
        <w:spacing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806B2E" w:rsidRPr="00AC7DAD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 File</w:t>
      </w:r>
      <w:bookmarkStart w:id="0" w:name="_GoBack"/>
      <w:bookmarkEnd w:id="0"/>
      <w:r w:rsidR="00806B2E" w:rsidRPr="00AC7DAD">
        <w:rPr>
          <w:b/>
          <w:bCs/>
          <w:lang w:val="en-US"/>
        </w:rPr>
        <w:t xml:space="preserve">. </w:t>
      </w:r>
      <w:r w:rsidR="00833056" w:rsidRPr="00AC7DAD">
        <w:rPr>
          <w:b/>
          <w:bCs/>
        </w:rPr>
        <w:t>In-depth Interview Guide Among Stakeholders in Bali</w:t>
      </w:r>
    </w:p>
    <w:p w14:paraId="69209BF7" w14:textId="77777777" w:rsidR="00833056" w:rsidRPr="00833056" w:rsidRDefault="00833056" w:rsidP="00833056">
      <w:pPr>
        <w:spacing w:after="200" w:line="276" w:lineRule="auto"/>
        <w:rPr>
          <w:rFonts w:ascii="Calibri" w:eastAsia="Calibri" w:hAnsi="Calibri" w:cs="Times New Roman"/>
        </w:rPr>
      </w:pPr>
      <w:r w:rsidRPr="00833056">
        <w:rPr>
          <w:rFonts w:ascii="Calibri" w:eastAsia="Calibri" w:hAnsi="Calibri" w:cs="Times New Roman"/>
          <w:b/>
          <w:bCs/>
        </w:rPr>
        <w:t>Questions:</w:t>
      </w:r>
    </w:p>
    <w:p w14:paraId="230C3CD5" w14:textId="77777777" w:rsidR="00833056" w:rsidRPr="00833056" w:rsidRDefault="00833056" w:rsidP="00833056">
      <w:pPr>
        <w:numPr>
          <w:ilvl w:val="0"/>
          <w:numId w:val="9"/>
        </w:numPr>
        <w:spacing w:after="200" w:line="276" w:lineRule="auto"/>
        <w:rPr>
          <w:rFonts w:ascii="Calibri" w:eastAsia="Calibri" w:hAnsi="Calibri" w:cs="Times New Roman"/>
        </w:rPr>
      </w:pPr>
      <w:r w:rsidRPr="00833056">
        <w:rPr>
          <w:rFonts w:ascii="Calibri" w:eastAsia="Calibri" w:hAnsi="Calibri" w:cs="Times New Roman"/>
          <w:b/>
          <w:bCs/>
        </w:rPr>
        <w:t>Reasons for High Testing Rates:</w:t>
      </w:r>
    </w:p>
    <w:p w14:paraId="278672A6" w14:textId="08928DC6" w:rsidR="00833056" w:rsidRPr="00833056" w:rsidRDefault="00833056" w:rsidP="00833056">
      <w:pPr>
        <w:numPr>
          <w:ilvl w:val="1"/>
          <w:numId w:val="9"/>
        </w:numPr>
        <w:spacing w:after="200" w:line="276" w:lineRule="auto"/>
        <w:rPr>
          <w:rFonts w:ascii="Calibri" w:eastAsia="Calibri" w:hAnsi="Calibri" w:cs="Times New Roman"/>
        </w:rPr>
      </w:pPr>
      <w:r w:rsidRPr="00833056">
        <w:rPr>
          <w:rFonts w:ascii="Calibri" w:eastAsia="Calibri" w:hAnsi="Calibri" w:cs="Times New Roman"/>
        </w:rPr>
        <w:t xml:space="preserve">Why do you think your district has </w:t>
      </w:r>
      <w:r w:rsidR="00EC2520">
        <w:rPr>
          <w:rFonts w:ascii="Calibri" w:eastAsia="Calibri" w:hAnsi="Calibri" w:cs="Times New Roman"/>
        </w:rPr>
        <w:t xml:space="preserve">been able to </w:t>
      </w:r>
      <w:r w:rsidRPr="00833056">
        <w:rPr>
          <w:rFonts w:ascii="Calibri" w:eastAsia="Calibri" w:hAnsi="Calibri" w:cs="Times New Roman"/>
        </w:rPr>
        <w:t xml:space="preserve">achieve high testing rates </w:t>
      </w:r>
      <w:r w:rsidR="00CC71DC">
        <w:rPr>
          <w:rFonts w:ascii="Calibri" w:eastAsia="Calibri" w:hAnsi="Calibri" w:cs="Times New Roman"/>
        </w:rPr>
        <w:t>among pregnant women for</w:t>
      </w:r>
      <w:r w:rsidRPr="00833056">
        <w:rPr>
          <w:rFonts w:ascii="Calibri" w:eastAsia="Calibri" w:hAnsi="Calibri" w:cs="Times New Roman"/>
        </w:rPr>
        <w:t xml:space="preserve"> HIV, syphilis, and Hepatitis B? What factors</w:t>
      </w:r>
      <w:r w:rsidR="00CC71DC">
        <w:rPr>
          <w:rFonts w:ascii="Calibri" w:eastAsia="Calibri" w:hAnsi="Calibri" w:cs="Times New Roman"/>
        </w:rPr>
        <w:t xml:space="preserve"> have</w:t>
      </w:r>
      <w:r w:rsidRPr="00833056">
        <w:rPr>
          <w:rFonts w:ascii="Calibri" w:eastAsia="Calibri" w:hAnsi="Calibri" w:cs="Times New Roman"/>
        </w:rPr>
        <w:t xml:space="preserve"> contribute</w:t>
      </w:r>
      <w:r w:rsidR="00CC71DC">
        <w:rPr>
          <w:rFonts w:ascii="Calibri" w:eastAsia="Calibri" w:hAnsi="Calibri" w:cs="Times New Roman"/>
        </w:rPr>
        <w:t>d</w:t>
      </w:r>
      <w:r w:rsidRPr="00833056">
        <w:rPr>
          <w:rFonts w:ascii="Calibri" w:eastAsia="Calibri" w:hAnsi="Calibri" w:cs="Times New Roman"/>
        </w:rPr>
        <w:t xml:space="preserve"> to this success?</w:t>
      </w:r>
    </w:p>
    <w:p w14:paraId="6BE917C7" w14:textId="77777777" w:rsidR="00833056" w:rsidRPr="00833056" w:rsidRDefault="00833056" w:rsidP="00833056">
      <w:pPr>
        <w:numPr>
          <w:ilvl w:val="0"/>
          <w:numId w:val="9"/>
        </w:numPr>
        <w:spacing w:after="200" w:line="276" w:lineRule="auto"/>
        <w:rPr>
          <w:rFonts w:ascii="Calibri" w:eastAsia="Calibri" w:hAnsi="Calibri" w:cs="Times New Roman"/>
        </w:rPr>
      </w:pPr>
      <w:r w:rsidRPr="00833056">
        <w:rPr>
          <w:rFonts w:ascii="Calibri" w:eastAsia="Calibri" w:hAnsi="Calibri" w:cs="Times New Roman"/>
          <w:b/>
          <w:bCs/>
        </w:rPr>
        <w:t>Support Systems:</w:t>
      </w:r>
    </w:p>
    <w:p w14:paraId="05D8F0A4" w14:textId="0C743923" w:rsidR="00BA5593" w:rsidRDefault="003C59EC" w:rsidP="00BA5593">
      <w:pPr>
        <w:numPr>
          <w:ilvl w:val="1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 w:rsidRPr="00BA5593">
        <w:rPr>
          <w:rFonts w:ascii="Calibri" w:eastAsia="Calibri" w:hAnsi="Calibri" w:cs="Times New Roman"/>
        </w:rPr>
        <w:t xml:space="preserve">Could </w:t>
      </w:r>
      <w:r w:rsidR="00BA5593" w:rsidRPr="003C59EC">
        <w:rPr>
          <w:rFonts w:ascii="Calibri" w:eastAsia="Calibri" w:hAnsi="Calibri" w:cs="Times New Roman"/>
        </w:rPr>
        <w:t xml:space="preserve">you please elaborate on the </w:t>
      </w:r>
      <w:r w:rsidR="00BA5593">
        <w:rPr>
          <w:rFonts w:ascii="Calibri" w:eastAsia="Calibri" w:hAnsi="Calibri" w:cs="Times New Roman"/>
        </w:rPr>
        <w:t xml:space="preserve">type of </w:t>
      </w:r>
      <w:r w:rsidR="00BA5593" w:rsidRPr="003C59EC">
        <w:rPr>
          <w:rFonts w:ascii="Calibri" w:eastAsia="Calibri" w:hAnsi="Calibri" w:cs="Times New Roman"/>
        </w:rPr>
        <w:t xml:space="preserve">support </w:t>
      </w:r>
      <w:r w:rsidR="00BA5593">
        <w:rPr>
          <w:rFonts w:ascii="Calibri" w:eastAsia="Calibri" w:hAnsi="Calibri" w:cs="Times New Roman"/>
        </w:rPr>
        <w:t>provided</w:t>
      </w:r>
      <w:r w:rsidR="00BA5593" w:rsidRPr="003C59EC">
        <w:rPr>
          <w:rFonts w:ascii="Calibri" w:eastAsia="Calibri" w:hAnsi="Calibri" w:cs="Times New Roman"/>
        </w:rPr>
        <w:t xml:space="preserve"> for HIV, syphilis, or hepatitis B testing</w:t>
      </w:r>
      <w:r w:rsidR="00BA5593">
        <w:rPr>
          <w:rFonts w:ascii="Calibri" w:eastAsia="Calibri" w:hAnsi="Calibri" w:cs="Times New Roman"/>
        </w:rPr>
        <w:t xml:space="preserve"> in the ANC setting</w:t>
      </w:r>
      <w:r w:rsidR="00BA5593" w:rsidRPr="003C59EC">
        <w:rPr>
          <w:rFonts w:ascii="Calibri" w:eastAsia="Calibri" w:hAnsi="Calibri" w:cs="Times New Roman"/>
        </w:rPr>
        <w:t xml:space="preserve">? This includes logistics, funding, technical support, and any other forms of assistance. If support </w:t>
      </w:r>
      <w:r w:rsidR="00BA5593">
        <w:rPr>
          <w:rFonts w:ascii="Calibri" w:eastAsia="Calibri" w:hAnsi="Calibri" w:cs="Times New Roman"/>
        </w:rPr>
        <w:t>has been</w:t>
      </w:r>
      <w:r w:rsidR="00BA5593" w:rsidRPr="003C59EC">
        <w:rPr>
          <w:rFonts w:ascii="Calibri" w:eastAsia="Calibri" w:hAnsi="Calibri" w:cs="Times New Roman"/>
        </w:rPr>
        <w:t xml:space="preserve"> </w:t>
      </w:r>
      <w:r w:rsidR="00BA5593">
        <w:rPr>
          <w:rFonts w:ascii="Calibri" w:eastAsia="Calibri" w:hAnsi="Calibri" w:cs="Times New Roman"/>
        </w:rPr>
        <w:t>provided</w:t>
      </w:r>
      <w:r w:rsidR="00BA5593" w:rsidRPr="003C59EC">
        <w:rPr>
          <w:rFonts w:ascii="Calibri" w:eastAsia="Calibri" w:hAnsi="Calibri" w:cs="Times New Roman"/>
        </w:rPr>
        <w:t>, could you specify the sources and describe the different forms it takes</w:t>
      </w:r>
      <w:r w:rsidR="00BA5593">
        <w:rPr>
          <w:rFonts w:ascii="Calibri" w:eastAsia="Calibri" w:hAnsi="Calibri" w:cs="Times New Roman"/>
        </w:rPr>
        <w:t>? Has the level of support been adequate?</w:t>
      </w:r>
    </w:p>
    <w:p w14:paraId="07DBACB7" w14:textId="1797C4DD" w:rsidR="00CF320C" w:rsidRPr="00BA5593" w:rsidRDefault="00CF320C" w:rsidP="00B006B6">
      <w:pPr>
        <w:numPr>
          <w:ilvl w:val="0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 w:rsidRPr="00BA5593">
        <w:rPr>
          <w:rFonts w:ascii="Calibri" w:eastAsia="Calibri" w:hAnsi="Calibri" w:cs="Times New Roman"/>
          <w:b/>
          <w:bCs/>
        </w:rPr>
        <w:t>Implementation challenges:</w:t>
      </w:r>
    </w:p>
    <w:p w14:paraId="117D92BE" w14:textId="77777777" w:rsidR="00CF320C" w:rsidRPr="00806B2E" w:rsidRDefault="00CF320C" w:rsidP="00CF320C">
      <w:pPr>
        <w:numPr>
          <w:ilvl w:val="1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What are the main</w:t>
      </w:r>
      <w:r w:rsidRPr="00806B2E">
        <w:rPr>
          <w:rFonts w:ascii="Calibri" w:eastAsia="Calibri" w:hAnsi="Calibri" w:cs="Times New Roman"/>
        </w:rPr>
        <w:t xml:space="preserve"> challenges in implementing </w:t>
      </w:r>
      <w:r w:rsidRPr="00F749B9">
        <w:rPr>
          <w:rFonts w:ascii="Calibri" w:eastAsia="Calibri" w:hAnsi="Calibri" w:cs="Times New Roman"/>
        </w:rPr>
        <w:t xml:space="preserve">HIV, syphilis, or hepatitis B </w:t>
      </w:r>
      <w:r>
        <w:rPr>
          <w:rFonts w:ascii="Calibri" w:eastAsia="Calibri" w:hAnsi="Calibri" w:cs="Times New Roman"/>
        </w:rPr>
        <w:t>testing in the ANC setting</w:t>
      </w:r>
      <w:r w:rsidRPr="00806B2E">
        <w:rPr>
          <w:rFonts w:ascii="Calibri" w:eastAsia="Calibri" w:hAnsi="Calibri" w:cs="Times New Roman"/>
        </w:rPr>
        <w:t>?</w:t>
      </w:r>
    </w:p>
    <w:p w14:paraId="19734796" w14:textId="77777777" w:rsidR="00CF320C" w:rsidRPr="00806B2E" w:rsidRDefault="00CF320C" w:rsidP="00CF320C">
      <w:pPr>
        <w:numPr>
          <w:ilvl w:val="2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 w:rsidRPr="00806B2E">
        <w:rPr>
          <w:rFonts w:ascii="Calibri" w:eastAsia="Calibri" w:hAnsi="Calibri" w:cs="Times New Roman"/>
        </w:rPr>
        <w:t>Human Resources:</w:t>
      </w:r>
    </w:p>
    <w:p w14:paraId="768E00AF" w14:textId="170102CE" w:rsidR="00CF320C" w:rsidRPr="00806B2E" w:rsidRDefault="00CF320C" w:rsidP="00CF320C">
      <w:pPr>
        <w:numPr>
          <w:ilvl w:val="3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Are there adequate </w:t>
      </w:r>
      <w:r w:rsidRPr="00806B2E">
        <w:rPr>
          <w:rFonts w:ascii="Calibri" w:eastAsia="Calibri" w:hAnsi="Calibri" w:cs="Times New Roman"/>
        </w:rPr>
        <w:t xml:space="preserve">human resources for </w:t>
      </w:r>
      <w:r w:rsidR="006670AF" w:rsidRPr="006670AF">
        <w:rPr>
          <w:rFonts w:ascii="Calibri" w:eastAsia="Calibri" w:hAnsi="Calibri" w:cs="Times New Roman"/>
        </w:rPr>
        <w:t>the EMTCT</w:t>
      </w:r>
      <w:r w:rsidRPr="00806B2E">
        <w:rPr>
          <w:rFonts w:ascii="Calibri" w:eastAsia="Calibri" w:hAnsi="Calibri" w:cs="Times New Roman"/>
        </w:rPr>
        <w:t xml:space="preserve"> program?</w:t>
      </w:r>
      <w:r>
        <w:rPr>
          <w:rFonts w:ascii="Calibri" w:eastAsia="Calibri" w:hAnsi="Calibri" w:cs="Times New Roman"/>
        </w:rPr>
        <w:t xml:space="preserve"> Why or why not?</w:t>
      </w:r>
    </w:p>
    <w:p w14:paraId="40BD2672" w14:textId="77777777" w:rsidR="00CF320C" w:rsidRPr="00806B2E" w:rsidRDefault="00CF320C" w:rsidP="00CF320C">
      <w:pPr>
        <w:numPr>
          <w:ilvl w:val="2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 w:rsidRPr="00806B2E">
        <w:rPr>
          <w:rFonts w:ascii="Calibri" w:eastAsia="Calibri" w:hAnsi="Calibri" w:cs="Times New Roman"/>
        </w:rPr>
        <w:t>Financ</w:t>
      </w:r>
      <w:r>
        <w:rPr>
          <w:rFonts w:ascii="Calibri" w:eastAsia="Calibri" w:hAnsi="Calibri" w:cs="Times New Roman"/>
        </w:rPr>
        <w:t>ing</w:t>
      </w:r>
      <w:r w:rsidRPr="00806B2E">
        <w:rPr>
          <w:rFonts w:ascii="Calibri" w:eastAsia="Calibri" w:hAnsi="Calibri" w:cs="Times New Roman"/>
        </w:rPr>
        <w:t xml:space="preserve"> and Infrastructure:</w:t>
      </w:r>
    </w:p>
    <w:p w14:paraId="3378BA68" w14:textId="77777777" w:rsidR="00CF320C" w:rsidRPr="00A10589" w:rsidRDefault="00CF320C" w:rsidP="00CF320C">
      <w:pPr>
        <w:numPr>
          <w:ilvl w:val="3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 w:rsidRPr="00806B2E">
        <w:rPr>
          <w:rFonts w:ascii="Calibri" w:eastAsia="Calibri" w:hAnsi="Calibri" w:cs="Times New Roman"/>
        </w:rPr>
        <w:t>Are there sufficient financial resources and facilities/infrastructure to support the program?</w:t>
      </w:r>
      <w:r>
        <w:rPr>
          <w:rFonts w:ascii="Calibri" w:eastAsia="Calibri" w:hAnsi="Calibri" w:cs="Times New Roman"/>
        </w:rPr>
        <w:t xml:space="preserve"> </w:t>
      </w:r>
      <w:r w:rsidRPr="00A10589">
        <w:rPr>
          <w:rFonts w:ascii="Calibri" w:eastAsia="Calibri" w:hAnsi="Calibri" w:cs="Times New Roman"/>
        </w:rPr>
        <w:t>Why or why not?</w:t>
      </w:r>
    </w:p>
    <w:p w14:paraId="3993FD33" w14:textId="77777777" w:rsidR="00CF320C" w:rsidRPr="00806B2E" w:rsidRDefault="00CF320C" w:rsidP="00CF320C">
      <w:pPr>
        <w:numPr>
          <w:ilvl w:val="2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 w:rsidRPr="00806B2E">
        <w:rPr>
          <w:rFonts w:ascii="Calibri" w:eastAsia="Calibri" w:hAnsi="Calibri" w:cs="Times New Roman"/>
        </w:rPr>
        <w:t>Organizational Coordination:</w:t>
      </w:r>
    </w:p>
    <w:p w14:paraId="7D656A0F" w14:textId="5D2B9E39" w:rsidR="00CF320C" w:rsidRPr="00806B2E" w:rsidRDefault="00CF320C" w:rsidP="00CF320C">
      <w:pPr>
        <w:numPr>
          <w:ilvl w:val="3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Is there effective coordination of the EMTCT</w:t>
      </w:r>
      <w:r w:rsidRPr="00E22F5A">
        <w:rPr>
          <w:rFonts w:ascii="Calibri" w:eastAsia="Calibri" w:hAnsi="Calibri" w:cs="Times New Roman"/>
        </w:rPr>
        <w:t xml:space="preserve"> program, both across divisions and among the field staff?</w:t>
      </w:r>
      <w:r w:rsidR="007776C4" w:rsidRPr="007776C4">
        <w:rPr>
          <w:rFonts w:ascii="Calibri" w:eastAsia="Calibri" w:hAnsi="Calibri" w:cs="Times New Roman"/>
        </w:rPr>
        <w:t xml:space="preserve"> Can you elaborate on this?</w:t>
      </w:r>
    </w:p>
    <w:p w14:paraId="36A2CE2A" w14:textId="77777777" w:rsidR="00CF320C" w:rsidRPr="00806B2E" w:rsidRDefault="00CF320C" w:rsidP="00CF320C">
      <w:pPr>
        <w:numPr>
          <w:ilvl w:val="2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Health service delivery</w:t>
      </w:r>
      <w:r w:rsidRPr="00806B2E">
        <w:rPr>
          <w:rFonts w:ascii="Calibri" w:eastAsia="Calibri" w:hAnsi="Calibri" w:cs="Times New Roman"/>
        </w:rPr>
        <w:t>:</w:t>
      </w:r>
    </w:p>
    <w:p w14:paraId="1ECBFFE5" w14:textId="60117091" w:rsidR="00CF320C" w:rsidRPr="00806B2E" w:rsidRDefault="00CF320C" w:rsidP="00CF320C">
      <w:pPr>
        <w:numPr>
          <w:ilvl w:val="3"/>
          <w:numId w:val="8"/>
        </w:numPr>
        <w:spacing w:after="200" w:line="276" w:lineRule="auto"/>
        <w:rPr>
          <w:rFonts w:ascii="Calibri" w:eastAsia="Calibri" w:hAnsi="Calibri" w:cs="Times New Roman"/>
        </w:rPr>
      </w:pPr>
      <w:r w:rsidRPr="00F749B9">
        <w:rPr>
          <w:rFonts w:ascii="Calibri" w:eastAsia="Calibri" w:hAnsi="Calibri" w:cs="Times New Roman"/>
        </w:rPr>
        <w:t>Have there been any challenges reported by pregnant women regarding the services related to HIV, syphilis, or hepatitis B testing</w:t>
      </w:r>
      <w:r w:rsidRPr="00E22F5A">
        <w:rPr>
          <w:rFonts w:ascii="Calibri" w:eastAsia="Calibri" w:hAnsi="Calibri" w:cs="Times New Roman"/>
        </w:rPr>
        <w:t>? If so, could you provide some examples</w:t>
      </w:r>
      <w:r w:rsidR="00B560FE">
        <w:rPr>
          <w:rFonts w:ascii="Calibri" w:eastAsia="Calibri" w:hAnsi="Calibri" w:cs="Times New Roman"/>
        </w:rPr>
        <w:t>,</w:t>
      </w:r>
      <w:r>
        <w:rPr>
          <w:rFonts w:ascii="Calibri" w:eastAsia="Calibri" w:hAnsi="Calibri" w:cs="Times New Roman"/>
        </w:rPr>
        <w:t xml:space="preserve"> please</w:t>
      </w:r>
      <w:r w:rsidRPr="00806B2E">
        <w:rPr>
          <w:rFonts w:ascii="Calibri" w:eastAsia="Calibri" w:hAnsi="Calibri" w:cs="Times New Roman"/>
        </w:rPr>
        <w:t>?</w:t>
      </w:r>
    </w:p>
    <w:p w14:paraId="6CC98DE2" w14:textId="2D20F09A" w:rsidR="00833056" w:rsidRPr="00833056" w:rsidRDefault="00CF320C" w:rsidP="00833056">
      <w:pPr>
        <w:numPr>
          <w:ilvl w:val="0"/>
          <w:numId w:val="9"/>
        </w:numPr>
        <w:spacing w:after="20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 </w:t>
      </w:r>
      <w:r w:rsidR="00833056" w:rsidRPr="00833056">
        <w:rPr>
          <w:rFonts w:ascii="Calibri" w:eastAsia="Calibri" w:hAnsi="Calibri" w:cs="Times New Roman"/>
          <w:b/>
          <w:bCs/>
        </w:rPr>
        <w:t>Need for Further Support:</w:t>
      </w:r>
    </w:p>
    <w:p w14:paraId="0B551B0E" w14:textId="77777777" w:rsidR="00833056" w:rsidRPr="00833056" w:rsidRDefault="00833056" w:rsidP="00833056">
      <w:pPr>
        <w:numPr>
          <w:ilvl w:val="1"/>
          <w:numId w:val="9"/>
        </w:numPr>
        <w:spacing w:after="200" w:line="276" w:lineRule="auto"/>
        <w:rPr>
          <w:rFonts w:ascii="Calibri" w:eastAsia="Calibri" w:hAnsi="Calibri" w:cs="Times New Roman"/>
        </w:rPr>
      </w:pPr>
      <w:r w:rsidRPr="00833056">
        <w:rPr>
          <w:rFonts w:ascii="Calibri" w:eastAsia="Calibri" w:hAnsi="Calibri" w:cs="Times New Roman"/>
        </w:rPr>
        <w:t>What additional support is required to address these challenges?</w:t>
      </w:r>
    </w:p>
    <w:p w14:paraId="35287CCA" w14:textId="0E6F67A0" w:rsidR="00833056" w:rsidRDefault="00833056">
      <w:pPr>
        <w:rPr>
          <w:lang w:val="en-US"/>
        </w:rPr>
      </w:pPr>
    </w:p>
    <w:p w14:paraId="37B590CA" w14:textId="77777777" w:rsidR="00833056" w:rsidRPr="008B017E" w:rsidRDefault="00833056" w:rsidP="00E664F1">
      <w:pPr>
        <w:spacing w:line="360" w:lineRule="auto"/>
        <w:jc w:val="both"/>
        <w:rPr>
          <w:lang w:val="en-US"/>
        </w:rPr>
      </w:pPr>
    </w:p>
    <w:sectPr w:rsidR="00833056" w:rsidRPr="008B017E" w:rsidSect="002657E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806B3C" w14:textId="77777777" w:rsidR="00F66728" w:rsidRDefault="00F66728" w:rsidP="008B5D46">
      <w:pPr>
        <w:spacing w:after="0" w:line="240" w:lineRule="auto"/>
      </w:pPr>
      <w:r>
        <w:separator/>
      </w:r>
    </w:p>
  </w:endnote>
  <w:endnote w:type="continuationSeparator" w:id="0">
    <w:p w14:paraId="6AA12D1F" w14:textId="77777777" w:rsidR="00F66728" w:rsidRDefault="00F66728" w:rsidP="008B5D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44DC67" w14:textId="7B2DC914" w:rsidR="008B5D46" w:rsidRDefault="008B5D46">
    <w:pPr>
      <w:pStyle w:val="Footer"/>
      <w:jc w:val="right"/>
    </w:pPr>
  </w:p>
  <w:p w14:paraId="76A72202" w14:textId="77777777" w:rsidR="008B5D46" w:rsidRDefault="008B5D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B49769" w14:textId="77777777" w:rsidR="00F66728" w:rsidRDefault="00F66728" w:rsidP="008B5D46">
      <w:pPr>
        <w:spacing w:after="0" w:line="240" w:lineRule="auto"/>
      </w:pPr>
      <w:r>
        <w:separator/>
      </w:r>
    </w:p>
  </w:footnote>
  <w:footnote w:type="continuationSeparator" w:id="0">
    <w:p w14:paraId="46CA72CC" w14:textId="77777777" w:rsidR="00F66728" w:rsidRDefault="00F66728" w:rsidP="008B5D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DB521E"/>
    <w:multiLevelType w:val="multilevel"/>
    <w:tmpl w:val="7CA437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4D80B9D"/>
    <w:multiLevelType w:val="hybridMultilevel"/>
    <w:tmpl w:val="8028167C"/>
    <w:lvl w:ilvl="0" w:tplc="C6AC72CA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7F6146"/>
    <w:multiLevelType w:val="multilevel"/>
    <w:tmpl w:val="0CAA22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EF53AED"/>
    <w:multiLevelType w:val="hybridMultilevel"/>
    <w:tmpl w:val="49C6C764"/>
    <w:lvl w:ilvl="0" w:tplc="46EE751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1F83AD3"/>
    <w:multiLevelType w:val="hybridMultilevel"/>
    <w:tmpl w:val="4258AE62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AA26650"/>
    <w:multiLevelType w:val="hybridMultilevel"/>
    <w:tmpl w:val="4EF0B924"/>
    <w:lvl w:ilvl="0" w:tplc="AA88CB5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251439C"/>
    <w:multiLevelType w:val="hybridMultilevel"/>
    <w:tmpl w:val="B5808810"/>
    <w:lvl w:ilvl="0" w:tplc="228498F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8A03544"/>
    <w:multiLevelType w:val="multilevel"/>
    <w:tmpl w:val="0CAA22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62E12A0C"/>
    <w:multiLevelType w:val="multilevel"/>
    <w:tmpl w:val="C44E5E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>
    <w:nsid w:val="77EB3259"/>
    <w:multiLevelType w:val="multilevel"/>
    <w:tmpl w:val="5CEE9B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>
    <w:nsid w:val="79214939"/>
    <w:multiLevelType w:val="multilevel"/>
    <w:tmpl w:val="B87635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5"/>
  </w:num>
  <w:num w:numId="5">
    <w:abstractNumId w:val="8"/>
  </w:num>
  <w:num w:numId="6">
    <w:abstractNumId w:val="9"/>
  </w:num>
  <w:num w:numId="7">
    <w:abstractNumId w:val="1"/>
  </w:num>
  <w:num w:numId="8">
    <w:abstractNumId w:val="2"/>
  </w:num>
  <w:num w:numId="9">
    <w:abstractNumId w:val="10"/>
    <w:lvlOverride w:ilvl="0">
      <w:startOverride w:val="1"/>
    </w:lvlOverride>
    <w:lvlOverride w:ilvl="1"/>
    <w:lvlOverride w:ilvl="2"/>
    <w:lvlOverride w:ilvl="3"/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2MLQwtrQwMDYwMDBU0lEKTi0uzszPAykwMagFADgzyE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eww5pp702adrez2235pz0xtrpsdsap95rs&quot;&gt;My EndNote Library-HIV Copy Copy Copy Copy&lt;record-ids&gt;&lt;item&gt;805&lt;/item&gt;&lt;item&gt;1740&lt;/item&gt;&lt;item&gt;2578&lt;/item&gt;&lt;item&gt;2699&lt;/item&gt;&lt;item&gt;2708&lt;/item&gt;&lt;item&gt;2842&lt;/item&gt;&lt;item&gt;2982&lt;/item&gt;&lt;item&gt;3071&lt;/item&gt;&lt;item&gt;3523&lt;/item&gt;&lt;item&gt;3524&lt;/item&gt;&lt;item&gt;3528&lt;/item&gt;&lt;item&gt;3529&lt;/item&gt;&lt;item&gt;3530&lt;/item&gt;&lt;item&gt;3532&lt;/item&gt;&lt;item&gt;3539&lt;/item&gt;&lt;item&gt;3544&lt;/item&gt;&lt;item&gt;3545&lt;/item&gt;&lt;item&gt;3546&lt;/item&gt;&lt;item&gt;3547&lt;/item&gt;&lt;item&gt;3548&lt;/item&gt;&lt;item&gt;3549&lt;/item&gt;&lt;item&gt;3550&lt;/item&gt;&lt;item&gt;3560&lt;/item&gt;&lt;item&gt;3665&lt;/item&gt;&lt;item&gt;3666&lt;/item&gt;&lt;item&gt;3695&lt;/item&gt;&lt;item&gt;3696&lt;/item&gt;&lt;item&gt;3698&lt;/item&gt;&lt;item&gt;3699&lt;/item&gt;&lt;item&gt;3701&lt;/item&gt;&lt;item&gt;3702&lt;/item&gt;&lt;item&gt;3703&lt;/item&gt;&lt;item&gt;3704&lt;/item&gt;&lt;item&gt;3707&lt;/item&gt;&lt;item&gt;3708&lt;/item&gt;&lt;item&gt;3709&lt;/item&gt;&lt;item&gt;3713&lt;/item&gt;&lt;item&gt;3733&lt;/item&gt;&lt;item&gt;3734&lt;/item&gt;&lt;item&gt;3735&lt;/item&gt;&lt;item&gt;3749&lt;/item&gt;&lt;item&gt;3750&lt;/item&gt;&lt;item&gt;3751&lt;/item&gt;&lt;item&gt;3752&lt;/item&gt;&lt;item&gt;3757&lt;/item&gt;&lt;item&gt;3758&lt;/item&gt;&lt;item&gt;3759&lt;/item&gt;&lt;item&gt;3850&lt;/item&gt;&lt;item&gt;3851&lt;/item&gt;&lt;item&gt;3855&lt;/item&gt;&lt;item&gt;3856&lt;/item&gt;&lt;/record-ids&gt;&lt;/item&gt;&lt;/Libraries&gt;"/>
  </w:docVars>
  <w:rsids>
    <w:rsidRoot w:val="008B017E"/>
    <w:rsid w:val="00000B5E"/>
    <w:rsid w:val="00000C00"/>
    <w:rsid w:val="000023D8"/>
    <w:rsid w:val="00002431"/>
    <w:rsid w:val="00002AC8"/>
    <w:rsid w:val="00007473"/>
    <w:rsid w:val="00007A60"/>
    <w:rsid w:val="00010209"/>
    <w:rsid w:val="00015C55"/>
    <w:rsid w:val="00017298"/>
    <w:rsid w:val="00020046"/>
    <w:rsid w:val="00022770"/>
    <w:rsid w:val="000275D9"/>
    <w:rsid w:val="00030889"/>
    <w:rsid w:val="0003101D"/>
    <w:rsid w:val="0003157C"/>
    <w:rsid w:val="00034448"/>
    <w:rsid w:val="00034678"/>
    <w:rsid w:val="00035DA7"/>
    <w:rsid w:val="00036991"/>
    <w:rsid w:val="000401F9"/>
    <w:rsid w:val="00040610"/>
    <w:rsid w:val="00040CE0"/>
    <w:rsid w:val="00040CEA"/>
    <w:rsid w:val="000431CC"/>
    <w:rsid w:val="00044165"/>
    <w:rsid w:val="00045059"/>
    <w:rsid w:val="00045906"/>
    <w:rsid w:val="0004698E"/>
    <w:rsid w:val="00046E11"/>
    <w:rsid w:val="000476C1"/>
    <w:rsid w:val="00050935"/>
    <w:rsid w:val="00051229"/>
    <w:rsid w:val="0005336B"/>
    <w:rsid w:val="0005363F"/>
    <w:rsid w:val="00053877"/>
    <w:rsid w:val="0005479E"/>
    <w:rsid w:val="00055AC1"/>
    <w:rsid w:val="00055E31"/>
    <w:rsid w:val="00060389"/>
    <w:rsid w:val="00060B99"/>
    <w:rsid w:val="00060D52"/>
    <w:rsid w:val="00060E1D"/>
    <w:rsid w:val="000612E9"/>
    <w:rsid w:val="00062388"/>
    <w:rsid w:val="0006336D"/>
    <w:rsid w:val="000636D0"/>
    <w:rsid w:val="000675B0"/>
    <w:rsid w:val="0007016E"/>
    <w:rsid w:val="00070437"/>
    <w:rsid w:val="00070832"/>
    <w:rsid w:val="00072AE7"/>
    <w:rsid w:val="000731DD"/>
    <w:rsid w:val="00074C5A"/>
    <w:rsid w:val="000754F9"/>
    <w:rsid w:val="00076266"/>
    <w:rsid w:val="00080650"/>
    <w:rsid w:val="00081259"/>
    <w:rsid w:val="00081271"/>
    <w:rsid w:val="0008178D"/>
    <w:rsid w:val="00081A90"/>
    <w:rsid w:val="00085FBF"/>
    <w:rsid w:val="0008670F"/>
    <w:rsid w:val="00086822"/>
    <w:rsid w:val="00086DA7"/>
    <w:rsid w:val="000901FC"/>
    <w:rsid w:val="00091784"/>
    <w:rsid w:val="000933EE"/>
    <w:rsid w:val="00093504"/>
    <w:rsid w:val="000935E2"/>
    <w:rsid w:val="00094245"/>
    <w:rsid w:val="00094513"/>
    <w:rsid w:val="00094EB7"/>
    <w:rsid w:val="00094F05"/>
    <w:rsid w:val="000955B5"/>
    <w:rsid w:val="0009568A"/>
    <w:rsid w:val="00095C45"/>
    <w:rsid w:val="000969A7"/>
    <w:rsid w:val="000973C3"/>
    <w:rsid w:val="0009782D"/>
    <w:rsid w:val="00097B01"/>
    <w:rsid w:val="00097CAD"/>
    <w:rsid w:val="000A03AE"/>
    <w:rsid w:val="000A2016"/>
    <w:rsid w:val="000A2DC4"/>
    <w:rsid w:val="000A4BF5"/>
    <w:rsid w:val="000B084B"/>
    <w:rsid w:val="000B16C0"/>
    <w:rsid w:val="000B264E"/>
    <w:rsid w:val="000B3502"/>
    <w:rsid w:val="000B417F"/>
    <w:rsid w:val="000B44C0"/>
    <w:rsid w:val="000B54A4"/>
    <w:rsid w:val="000B6927"/>
    <w:rsid w:val="000B745A"/>
    <w:rsid w:val="000B7C5E"/>
    <w:rsid w:val="000C117C"/>
    <w:rsid w:val="000C2607"/>
    <w:rsid w:val="000C3783"/>
    <w:rsid w:val="000C3AF0"/>
    <w:rsid w:val="000C45A5"/>
    <w:rsid w:val="000C4A23"/>
    <w:rsid w:val="000C4F15"/>
    <w:rsid w:val="000C5EA1"/>
    <w:rsid w:val="000C6C37"/>
    <w:rsid w:val="000C6FDE"/>
    <w:rsid w:val="000C77A8"/>
    <w:rsid w:val="000C7D70"/>
    <w:rsid w:val="000D081B"/>
    <w:rsid w:val="000D3B1A"/>
    <w:rsid w:val="000D40B3"/>
    <w:rsid w:val="000D509D"/>
    <w:rsid w:val="000D5AC9"/>
    <w:rsid w:val="000D5AD7"/>
    <w:rsid w:val="000D73AB"/>
    <w:rsid w:val="000D7BDE"/>
    <w:rsid w:val="000E0175"/>
    <w:rsid w:val="000E0936"/>
    <w:rsid w:val="000E0AA8"/>
    <w:rsid w:val="000E16DC"/>
    <w:rsid w:val="000E17C2"/>
    <w:rsid w:val="000E252D"/>
    <w:rsid w:val="000E47CD"/>
    <w:rsid w:val="000E4988"/>
    <w:rsid w:val="000E4BD4"/>
    <w:rsid w:val="000F0C12"/>
    <w:rsid w:val="000F12D1"/>
    <w:rsid w:val="000F1CAF"/>
    <w:rsid w:val="000F1FDB"/>
    <w:rsid w:val="000F2801"/>
    <w:rsid w:val="000F34C2"/>
    <w:rsid w:val="000F3C28"/>
    <w:rsid w:val="000F3D3C"/>
    <w:rsid w:val="000F4297"/>
    <w:rsid w:val="000F4FB2"/>
    <w:rsid w:val="000F5F44"/>
    <w:rsid w:val="000F62A6"/>
    <w:rsid w:val="001000E7"/>
    <w:rsid w:val="0010083C"/>
    <w:rsid w:val="00100A23"/>
    <w:rsid w:val="00100EAF"/>
    <w:rsid w:val="001012DC"/>
    <w:rsid w:val="001023AB"/>
    <w:rsid w:val="00102589"/>
    <w:rsid w:val="001025BE"/>
    <w:rsid w:val="00102600"/>
    <w:rsid w:val="00103164"/>
    <w:rsid w:val="00103C96"/>
    <w:rsid w:val="00105349"/>
    <w:rsid w:val="00106513"/>
    <w:rsid w:val="0011156B"/>
    <w:rsid w:val="001125D1"/>
    <w:rsid w:val="0011284D"/>
    <w:rsid w:val="001128E7"/>
    <w:rsid w:val="00112BC4"/>
    <w:rsid w:val="0011541F"/>
    <w:rsid w:val="00115A62"/>
    <w:rsid w:val="00115F48"/>
    <w:rsid w:val="00117703"/>
    <w:rsid w:val="00117E19"/>
    <w:rsid w:val="001215B3"/>
    <w:rsid w:val="00121D05"/>
    <w:rsid w:val="00123355"/>
    <w:rsid w:val="001236DD"/>
    <w:rsid w:val="001239FA"/>
    <w:rsid w:val="001245B4"/>
    <w:rsid w:val="001245B8"/>
    <w:rsid w:val="00125750"/>
    <w:rsid w:val="00125C2B"/>
    <w:rsid w:val="00126C1E"/>
    <w:rsid w:val="001277EB"/>
    <w:rsid w:val="001300F7"/>
    <w:rsid w:val="0013034C"/>
    <w:rsid w:val="001311B5"/>
    <w:rsid w:val="00132ACC"/>
    <w:rsid w:val="001338DD"/>
    <w:rsid w:val="00134BEB"/>
    <w:rsid w:val="00136F80"/>
    <w:rsid w:val="00137B31"/>
    <w:rsid w:val="00141000"/>
    <w:rsid w:val="001414B5"/>
    <w:rsid w:val="001426AB"/>
    <w:rsid w:val="0014338A"/>
    <w:rsid w:val="001442D7"/>
    <w:rsid w:val="00145579"/>
    <w:rsid w:val="001455D2"/>
    <w:rsid w:val="00147FF5"/>
    <w:rsid w:val="0015056C"/>
    <w:rsid w:val="00151127"/>
    <w:rsid w:val="00151B41"/>
    <w:rsid w:val="00151C13"/>
    <w:rsid w:val="00151EF7"/>
    <w:rsid w:val="00151F98"/>
    <w:rsid w:val="00152815"/>
    <w:rsid w:val="00155110"/>
    <w:rsid w:val="0015547C"/>
    <w:rsid w:val="00155489"/>
    <w:rsid w:val="0015790D"/>
    <w:rsid w:val="0016067A"/>
    <w:rsid w:val="001638CA"/>
    <w:rsid w:val="00163CF6"/>
    <w:rsid w:val="00164153"/>
    <w:rsid w:val="001642A2"/>
    <w:rsid w:val="00166C12"/>
    <w:rsid w:val="00170B32"/>
    <w:rsid w:val="00170E63"/>
    <w:rsid w:val="00171982"/>
    <w:rsid w:val="0017224D"/>
    <w:rsid w:val="001728D5"/>
    <w:rsid w:val="00172B2A"/>
    <w:rsid w:val="00173E5A"/>
    <w:rsid w:val="001745F2"/>
    <w:rsid w:val="00174B1F"/>
    <w:rsid w:val="00174EAD"/>
    <w:rsid w:val="00174F62"/>
    <w:rsid w:val="00175C7D"/>
    <w:rsid w:val="001766CC"/>
    <w:rsid w:val="001773DC"/>
    <w:rsid w:val="00177489"/>
    <w:rsid w:val="00177F59"/>
    <w:rsid w:val="00180B5E"/>
    <w:rsid w:val="0018145A"/>
    <w:rsid w:val="001815FD"/>
    <w:rsid w:val="00182AD0"/>
    <w:rsid w:val="001859A5"/>
    <w:rsid w:val="00185F81"/>
    <w:rsid w:val="00185FF5"/>
    <w:rsid w:val="00187745"/>
    <w:rsid w:val="00191949"/>
    <w:rsid w:val="00192593"/>
    <w:rsid w:val="0019289E"/>
    <w:rsid w:val="00193884"/>
    <w:rsid w:val="00193AA5"/>
    <w:rsid w:val="00193C0D"/>
    <w:rsid w:val="0019439A"/>
    <w:rsid w:val="001945F3"/>
    <w:rsid w:val="00196DD1"/>
    <w:rsid w:val="001A0556"/>
    <w:rsid w:val="001A1F18"/>
    <w:rsid w:val="001A2036"/>
    <w:rsid w:val="001A204D"/>
    <w:rsid w:val="001A2DC1"/>
    <w:rsid w:val="001A40A7"/>
    <w:rsid w:val="001A4EAD"/>
    <w:rsid w:val="001A7017"/>
    <w:rsid w:val="001B056E"/>
    <w:rsid w:val="001B0986"/>
    <w:rsid w:val="001B0BD6"/>
    <w:rsid w:val="001B2EFC"/>
    <w:rsid w:val="001B3B01"/>
    <w:rsid w:val="001B492A"/>
    <w:rsid w:val="001B7714"/>
    <w:rsid w:val="001B7F38"/>
    <w:rsid w:val="001C07AA"/>
    <w:rsid w:val="001C1789"/>
    <w:rsid w:val="001C1EC7"/>
    <w:rsid w:val="001C3C95"/>
    <w:rsid w:val="001C43CC"/>
    <w:rsid w:val="001C664B"/>
    <w:rsid w:val="001C6A9C"/>
    <w:rsid w:val="001C6EFC"/>
    <w:rsid w:val="001C733B"/>
    <w:rsid w:val="001C74EF"/>
    <w:rsid w:val="001C7C27"/>
    <w:rsid w:val="001D0D59"/>
    <w:rsid w:val="001D0F30"/>
    <w:rsid w:val="001D1EFC"/>
    <w:rsid w:val="001D21E5"/>
    <w:rsid w:val="001D3F2B"/>
    <w:rsid w:val="001D4A52"/>
    <w:rsid w:val="001D52C7"/>
    <w:rsid w:val="001D5FD6"/>
    <w:rsid w:val="001D7803"/>
    <w:rsid w:val="001E044E"/>
    <w:rsid w:val="001E074A"/>
    <w:rsid w:val="001E171C"/>
    <w:rsid w:val="001E2658"/>
    <w:rsid w:val="001E3447"/>
    <w:rsid w:val="001E354A"/>
    <w:rsid w:val="001E3B21"/>
    <w:rsid w:val="001E5175"/>
    <w:rsid w:val="001E5334"/>
    <w:rsid w:val="001E6323"/>
    <w:rsid w:val="001E6AE7"/>
    <w:rsid w:val="001E7452"/>
    <w:rsid w:val="001F0A5E"/>
    <w:rsid w:val="001F1326"/>
    <w:rsid w:val="001F2EE1"/>
    <w:rsid w:val="001F3697"/>
    <w:rsid w:val="001F45FE"/>
    <w:rsid w:val="001F56E0"/>
    <w:rsid w:val="001F5D4F"/>
    <w:rsid w:val="001F6DD5"/>
    <w:rsid w:val="001F70A0"/>
    <w:rsid w:val="001F7C94"/>
    <w:rsid w:val="001F7E46"/>
    <w:rsid w:val="002002CC"/>
    <w:rsid w:val="00200E48"/>
    <w:rsid w:val="00201726"/>
    <w:rsid w:val="00201C2C"/>
    <w:rsid w:val="00202E1F"/>
    <w:rsid w:val="00203548"/>
    <w:rsid w:val="00203905"/>
    <w:rsid w:val="00203E7E"/>
    <w:rsid w:val="002050B6"/>
    <w:rsid w:val="002055CF"/>
    <w:rsid w:val="00206F36"/>
    <w:rsid w:val="002071A5"/>
    <w:rsid w:val="0021038E"/>
    <w:rsid w:val="00210675"/>
    <w:rsid w:val="00210FD5"/>
    <w:rsid w:val="00214BED"/>
    <w:rsid w:val="00215C1A"/>
    <w:rsid w:val="00216A58"/>
    <w:rsid w:val="002172F4"/>
    <w:rsid w:val="00220D48"/>
    <w:rsid w:val="002211A5"/>
    <w:rsid w:val="00222CBC"/>
    <w:rsid w:val="00222DEB"/>
    <w:rsid w:val="0022335E"/>
    <w:rsid w:val="0022378B"/>
    <w:rsid w:val="00224382"/>
    <w:rsid w:val="002271CC"/>
    <w:rsid w:val="00227E73"/>
    <w:rsid w:val="0023057B"/>
    <w:rsid w:val="00231523"/>
    <w:rsid w:val="00231728"/>
    <w:rsid w:val="002329F7"/>
    <w:rsid w:val="00232C7C"/>
    <w:rsid w:val="00232CA0"/>
    <w:rsid w:val="00232D6D"/>
    <w:rsid w:val="00233A29"/>
    <w:rsid w:val="00234FD3"/>
    <w:rsid w:val="002355F8"/>
    <w:rsid w:val="0023563E"/>
    <w:rsid w:val="00236375"/>
    <w:rsid w:val="00240A25"/>
    <w:rsid w:val="0024139C"/>
    <w:rsid w:val="00243B2D"/>
    <w:rsid w:val="00244108"/>
    <w:rsid w:val="00244F50"/>
    <w:rsid w:val="00246772"/>
    <w:rsid w:val="00246B23"/>
    <w:rsid w:val="002513E8"/>
    <w:rsid w:val="00251F5E"/>
    <w:rsid w:val="00255DD7"/>
    <w:rsid w:val="00256561"/>
    <w:rsid w:val="00257F8C"/>
    <w:rsid w:val="00260D11"/>
    <w:rsid w:val="00261C7D"/>
    <w:rsid w:val="002635B3"/>
    <w:rsid w:val="002638D1"/>
    <w:rsid w:val="00263B25"/>
    <w:rsid w:val="0026421A"/>
    <w:rsid w:val="00265279"/>
    <w:rsid w:val="002657ED"/>
    <w:rsid w:val="00267BED"/>
    <w:rsid w:val="00267F79"/>
    <w:rsid w:val="00270518"/>
    <w:rsid w:val="00271B81"/>
    <w:rsid w:val="002734C0"/>
    <w:rsid w:val="00274CEA"/>
    <w:rsid w:val="0027562B"/>
    <w:rsid w:val="00276E38"/>
    <w:rsid w:val="00282DE1"/>
    <w:rsid w:val="00282F2D"/>
    <w:rsid w:val="00284631"/>
    <w:rsid w:val="002857AE"/>
    <w:rsid w:val="00286DF8"/>
    <w:rsid w:val="0029005F"/>
    <w:rsid w:val="00290C80"/>
    <w:rsid w:val="00290D15"/>
    <w:rsid w:val="00291CC5"/>
    <w:rsid w:val="002921BA"/>
    <w:rsid w:val="0029262D"/>
    <w:rsid w:val="002A0E95"/>
    <w:rsid w:val="002A12AE"/>
    <w:rsid w:val="002A205C"/>
    <w:rsid w:val="002A26D4"/>
    <w:rsid w:val="002A274D"/>
    <w:rsid w:val="002A296C"/>
    <w:rsid w:val="002A3017"/>
    <w:rsid w:val="002A5BD8"/>
    <w:rsid w:val="002A6C97"/>
    <w:rsid w:val="002A6EF4"/>
    <w:rsid w:val="002A7433"/>
    <w:rsid w:val="002A7CDB"/>
    <w:rsid w:val="002B08B9"/>
    <w:rsid w:val="002B1B01"/>
    <w:rsid w:val="002B2535"/>
    <w:rsid w:val="002B296C"/>
    <w:rsid w:val="002B37BC"/>
    <w:rsid w:val="002B47FF"/>
    <w:rsid w:val="002B5B00"/>
    <w:rsid w:val="002B6C61"/>
    <w:rsid w:val="002B7B53"/>
    <w:rsid w:val="002C03BF"/>
    <w:rsid w:val="002C0DDE"/>
    <w:rsid w:val="002C2453"/>
    <w:rsid w:val="002C26A8"/>
    <w:rsid w:val="002C5B46"/>
    <w:rsid w:val="002C6227"/>
    <w:rsid w:val="002C6A81"/>
    <w:rsid w:val="002C6ABE"/>
    <w:rsid w:val="002C7CC8"/>
    <w:rsid w:val="002D01CD"/>
    <w:rsid w:val="002D03B5"/>
    <w:rsid w:val="002D08A0"/>
    <w:rsid w:val="002D0ADE"/>
    <w:rsid w:val="002D1EB3"/>
    <w:rsid w:val="002D2A5F"/>
    <w:rsid w:val="002D2D28"/>
    <w:rsid w:val="002D3288"/>
    <w:rsid w:val="002D37F9"/>
    <w:rsid w:val="002D70BD"/>
    <w:rsid w:val="002D7721"/>
    <w:rsid w:val="002E04BE"/>
    <w:rsid w:val="002E0F52"/>
    <w:rsid w:val="002E187B"/>
    <w:rsid w:val="002E204D"/>
    <w:rsid w:val="002E3CB5"/>
    <w:rsid w:val="002E3E8B"/>
    <w:rsid w:val="002E4983"/>
    <w:rsid w:val="002E799B"/>
    <w:rsid w:val="002F08C3"/>
    <w:rsid w:val="002F0CE4"/>
    <w:rsid w:val="002F18AD"/>
    <w:rsid w:val="002F2096"/>
    <w:rsid w:val="002F36EF"/>
    <w:rsid w:val="002F44A7"/>
    <w:rsid w:val="002F4B0F"/>
    <w:rsid w:val="002F60F7"/>
    <w:rsid w:val="002F62A8"/>
    <w:rsid w:val="002F7F5C"/>
    <w:rsid w:val="003007AE"/>
    <w:rsid w:val="003018CC"/>
    <w:rsid w:val="00302FF2"/>
    <w:rsid w:val="003049C6"/>
    <w:rsid w:val="00304BF9"/>
    <w:rsid w:val="0030511D"/>
    <w:rsid w:val="00305627"/>
    <w:rsid w:val="00306FBC"/>
    <w:rsid w:val="00307F55"/>
    <w:rsid w:val="00310901"/>
    <w:rsid w:val="00311F46"/>
    <w:rsid w:val="0031234C"/>
    <w:rsid w:val="00314203"/>
    <w:rsid w:val="0031556D"/>
    <w:rsid w:val="003157F5"/>
    <w:rsid w:val="00315FFD"/>
    <w:rsid w:val="00320119"/>
    <w:rsid w:val="00321764"/>
    <w:rsid w:val="003218D8"/>
    <w:rsid w:val="003221E3"/>
    <w:rsid w:val="003229BD"/>
    <w:rsid w:val="003242DC"/>
    <w:rsid w:val="00324C5E"/>
    <w:rsid w:val="00326E29"/>
    <w:rsid w:val="0033011B"/>
    <w:rsid w:val="003307AF"/>
    <w:rsid w:val="00331DD1"/>
    <w:rsid w:val="00332326"/>
    <w:rsid w:val="0033252E"/>
    <w:rsid w:val="00332EF5"/>
    <w:rsid w:val="00332F52"/>
    <w:rsid w:val="00334A40"/>
    <w:rsid w:val="003353B2"/>
    <w:rsid w:val="00335DF2"/>
    <w:rsid w:val="00336161"/>
    <w:rsid w:val="003361BC"/>
    <w:rsid w:val="00336DA4"/>
    <w:rsid w:val="00337D39"/>
    <w:rsid w:val="00340365"/>
    <w:rsid w:val="00340BC3"/>
    <w:rsid w:val="00341D00"/>
    <w:rsid w:val="00343944"/>
    <w:rsid w:val="0034645B"/>
    <w:rsid w:val="00346C50"/>
    <w:rsid w:val="00346FFC"/>
    <w:rsid w:val="0034759A"/>
    <w:rsid w:val="0034768D"/>
    <w:rsid w:val="00350EF7"/>
    <w:rsid w:val="003510C9"/>
    <w:rsid w:val="00351261"/>
    <w:rsid w:val="00351779"/>
    <w:rsid w:val="003518FF"/>
    <w:rsid w:val="00351B23"/>
    <w:rsid w:val="00352352"/>
    <w:rsid w:val="0035264C"/>
    <w:rsid w:val="00352B31"/>
    <w:rsid w:val="003533F4"/>
    <w:rsid w:val="00353BAA"/>
    <w:rsid w:val="00354179"/>
    <w:rsid w:val="0035474B"/>
    <w:rsid w:val="00355165"/>
    <w:rsid w:val="0035553B"/>
    <w:rsid w:val="003567BB"/>
    <w:rsid w:val="00356920"/>
    <w:rsid w:val="0036044B"/>
    <w:rsid w:val="003617A5"/>
    <w:rsid w:val="00361B95"/>
    <w:rsid w:val="003658BE"/>
    <w:rsid w:val="00367010"/>
    <w:rsid w:val="0036777B"/>
    <w:rsid w:val="0037012F"/>
    <w:rsid w:val="003707D8"/>
    <w:rsid w:val="0037169C"/>
    <w:rsid w:val="00371B72"/>
    <w:rsid w:val="00372E3A"/>
    <w:rsid w:val="003739D4"/>
    <w:rsid w:val="00373C64"/>
    <w:rsid w:val="003753A5"/>
    <w:rsid w:val="00375544"/>
    <w:rsid w:val="00375A2F"/>
    <w:rsid w:val="00376A42"/>
    <w:rsid w:val="00376E3A"/>
    <w:rsid w:val="00377967"/>
    <w:rsid w:val="00381C2C"/>
    <w:rsid w:val="0038277C"/>
    <w:rsid w:val="00383760"/>
    <w:rsid w:val="00383C65"/>
    <w:rsid w:val="00385720"/>
    <w:rsid w:val="0038603D"/>
    <w:rsid w:val="003867F1"/>
    <w:rsid w:val="00387021"/>
    <w:rsid w:val="003871E1"/>
    <w:rsid w:val="0039073A"/>
    <w:rsid w:val="00390906"/>
    <w:rsid w:val="00390D38"/>
    <w:rsid w:val="00390EB8"/>
    <w:rsid w:val="00390ECC"/>
    <w:rsid w:val="00390F45"/>
    <w:rsid w:val="00393DC6"/>
    <w:rsid w:val="003945AE"/>
    <w:rsid w:val="00394A83"/>
    <w:rsid w:val="00395CC1"/>
    <w:rsid w:val="00395F0B"/>
    <w:rsid w:val="00395F55"/>
    <w:rsid w:val="003967D7"/>
    <w:rsid w:val="00397542"/>
    <w:rsid w:val="00397990"/>
    <w:rsid w:val="003A0D72"/>
    <w:rsid w:val="003A1E5D"/>
    <w:rsid w:val="003A2710"/>
    <w:rsid w:val="003A29F7"/>
    <w:rsid w:val="003A34FF"/>
    <w:rsid w:val="003A3848"/>
    <w:rsid w:val="003A3972"/>
    <w:rsid w:val="003A4349"/>
    <w:rsid w:val="003A5AB1"/>
    <w:rsid w:val="003A601E"/>
    <w:rsid w:val="003B1A10"/>
    <w:rsid w:val="003B328D"/>
    <w:rsid w:val="003B39D7"/>
    <w:rsid w:val="003B3A6D"/>
    <w:rsid w:val="003B3E8C"/>
    <w:rsid w:val="003B75A1"/>
    <w:rsid w:val="003B7E92"/>
    <w:rsid w:val="003C08D4"/>
    <w:rsid w:val="003C196F"/>
    <w:rsid w:val="003C2552"/>
    <w:rsid w:val="003C3D20"/>
    <w:rsid w:val="003C59EC"/>
    <w:rsid w:val="003C5D7B"/>
    <w:rsid w:val="003C780E"/>
    <w:rsid w:val="003C7F17"/>
    <w:rsid w:val="003D09FF"/>
    <w:rsid w:val="003D1495"/>
    <w:rsid w:val="003D1907"/>
    <w:rsid w:val="003D1B9B"/>
    <w:rsid w:val="003D2485"/>
    <w:rsid w:val="003D6822"/>
    <w:rsid w:val="003D75C0"/>
    <w:rsid w:val="003E0323"/>
    <w:rsid w:val="003E14A7"/>
    <w:rsid w:val="003E2FAB"/>
    <w:rsid w:val="003E4776"/>
    <w:rsid w:val="003E5801"/>
    <w:rsid w:val="003E7069"/>
    <w:rsid w:val="003E7C94"/>
    <w:rsid w:val="003F0AD0"/>
    <w:rsid w:val="003F0D3B"/>
    <w:rsid w:val="003F0DCE"/>
    <w:rsid w:val="003F291E"/>
    <w:rsid w:val="003F2BFA"/>
    <w:rsid w:val="003F31DA"/>
    <w:rsid w:val="003F4344"/>
    <w:rsid w:val="003F57D9"/>
    <w:rsid w:val="00401578"/>
    <w:rsid w:val="00403E2B"/>
    <w:rsid w:val="00404D6C"/>
    <w:rsid w:val="00412FD3"/>
    <w:rsid w:val="004132C9"/>
    <w:rsid w:val="00413334"/>
    <w:rsid w:val="004154FB"/>
    <w:rsid w:val="004155B0"/>
    <w:rsid w:val="00415D59"/>
    <w:rsid w:val="004164EF"/>
    <w:rsid w:val="00416B00"/>
    <w:rsid w:val="004211FF"/>
    <w:rsid w:val="004222D4"/>
    <w:rsid w:val="00423FE5"/>
    <w:rsid w:val="004255C8"/>
    <w:rsid w:val="004268F7"/>
    <w:rsid w:val="00427461"/>
    <w:rsid w:val="00430548"/>
    <w:rsid w:val="00430A1F"/>
    <w:rsid w:val="00431A19"/>
    <w:rsid w:val="004320E9"/>
    <w:rsid w:val="0043423E"/>
    <w:rsid w:val="00434EC9"/>
    <w:rsid w:val="00434F33"/>
    <w:rsid w:val="004364D2"/>
    <w:rsid w:val="00436D1A"/>
    <w:rsid w:val="00441AB1"/>
    <w:rsid w:val="00442022"/>
    <w:rsid w:val="00442FCF"/>
    <w:rsid w:val="00443999"/>
    <w:rsid w:val="00443BB6"/>
    <w:rsid w:val="00450753"/>
    <w:rsid w:val="00450D27"/>
    <w:rsid w:val="004513AD"/>
    <w:rsid w:val="004536E9"/>
    <w:rsid w:val="00454936"/>
    <w:rsid w:val="0045534D"/>
    <w:rsid w:val="00455B5D"/>
    <w:rsid w:val="004565AD"/>
    <w:rsid w:val="00456C78"/>
    <w:rsid w:val="00457FC8"/>
    <w:rsid w:val="00460433"/>
    <w:rsid w:val="004605F2"/>
    <w:rsid w:val="00460DFE"/>
    <w:rsid w:val="00461448"/>
    <w:rsid w:val="00464069"/>
    <w:rsid w:val="0046490B"/>
    <w:rsid w:val="004657B6"/>
    <w:rsid w:val="00467AE4"/>
    <w:rsid w:val="00470B79"/>
    <w:rsid w:val="00471AEA"/>
    <w:rsid w:val="00473924"/>
    <w:rsid w:val="00473B8D"/>
    <w:rsid w:val="004742C8"/>
    <w:rsid w:val="00474B3D"/>
    <w:rsid w:val="00474F45"/>
    <w:rsid w:val="00475643"/>
    <w:rsid w:val="004760F8"/>
    <w:rsid w:val="004769F3"/>
    <w:rsid w:val="00476E5B"/>
    <w:rsid w:val="00480245"/>
    <w:rsid w:val="00480831"/>
    <w:rsid w:val="0048246D"/>
    <w:rsid w:val="0048247F"/>
    <w:rsid w:val="00482A5A"/>
    <w:rsid w:val="0048307B"/>
    <w:rsid w:val="0048351D"/>
    <w:rsid w:val="00483B4F"/>
    <w:rsid w:val="0048428D"/>
    <w:rsid w:val="00484C50"/>
    <w:rsid w:val="0048691C"/>
    <w:rsid w:val="00487543"/>
    <w:rsid w:val="00487709"/>
    <w:rsid w:val="00490B16"/>
    <w:rsid w:val="00492225"/>
    <w:rsid w:val="00493929"/>
    <w:rsid w:val="004939CF"/>
    <w:rsid w:val="0049434F"/>
    <w:rsid w:val="00495EB2"/>
    <w:rsid w:val="00496286"/>
    <w:rsid w:val="004977C8"/>
    <w:rsid w:val="00497B88"/>
    <w:rsid w:val="00497C2E"/>
    <w:rsid w:val="004A02F1"/>
    <w:rsid w:val="004A1234"/>
    <w:rsid w:val="004A203F"/>
    <w:rsid w:val="004A3168"/>
    <w:rsid w:val="004A40C1"/>
    <w:rsid w:val="004A4893"/>
    <w:rsid w:val="004A517A"/>
    <w:rsid w:val="004A6BBE"/>
    <w:rsid w:val="004A6C3B"/>
    <w:rsid w:val="004A6D8E"/>
    <w:rsid w:val="004B151A"/>
    <w:rsid w:val="004B1823"/>
    <w:rsid w:val="004B1C79"/>
    <w:rsid w:val="004B34D7"/>
    <w:rsid w:val="004B4C63"/>
    <w:rsid w:val="004B4DBE"/>
    <w:rsid w:val="004B5DC8"/>
    <w:rsid w:val="004B6589"/>
    <w:rsid w:val="004C0484"/>
    <w:rsid w:val="004C10F3"/>
    <w:rsid w:val="004C1572"/>
    <w:rsid w:val="004C20CF"/>
    <w:rsid w:val="004C4C2B"/>
    <w:rsid w:val="004C62C3"/>
    <w:rsid w:val="004C6C3D"/>
    <w:rsid w:val="004C745C"/>
    <w:rsid w:val="004D271E"/>
    <w:rsid w:val="004D3CF6"/>
    <w:rsid w:val="004D3EF3"/>
    <w:rsid w:val="004D535E"/>
    <w:rsid w:val="004E0379"/>
    <w:rsid w:val="004E2A73"/>
    <w:rsid w:val="004E38D9"/>
    <w:rsid w:val="004E6A8A"/>
    <w:rsid w:val="004F0509"/>
    <w:rsid w:val="004F07A7"/>
    <w:rsid w:val="004F07B5"/>
    <w:rsid w:val="004F07FC"/>
    <w:rsid w:val="004F12AD"/>
    <w:rsid w:val="004F3070"/>
    <w:rsid w:val="004F315C"/>
    <w:rsid w:val="004F3796"/>
    <w:rsid w:val="004F38A6"/>
    <w:rsid w:val="004F3989"/>
    <w:rsid w:val="004F449A"/>
    <w:rsid w:val="004F484C"/>
    <w:rsid w:val="004F624E"/>
    <w:rsid w:val="004F6917"/>
    <w:rsid w:val="004F6E22"/>
    <w:rsid w:val="00500B86"/>
    <w:rsid w:val="00500D34"/>
    <w:rsid w:val="005016CE"/>
    <w:rsid w:val="00502F05"/>
    <w:rsid w:val="00510729"/>
    <w:rsid w:val="00510851"/>
    <w:rsid w:val="00511F49"/>
    <w:rsid w:val="0051290C"/>
    <w:rsid w:val="00513F15"/>
    <w:rsid w:val="0051401A"/>
    <w:rsid w:val="005145D6"/>
    <w:rsid w:val="00514EE9"/>
    <w:rsid w:val="00514F07"/>
    <w:rsid w:val="005156C0"/>
    <w:rsid w:val="0051682D"/>
    <w:rsid w:val="00520644"/>
    <w:rsid w:val="00520963"/>
    <w:rsid w:val="00522194"/>
    <w:rsid w:val="0052434F"/>
    <w:rsid w:val="005245D7"/>
    <w:rsid w:val="005258C4"/>
    <w:rsid w:val="00526031"/>
    <w:rsid w:val="005270ED"/>
    <w:rsid w:val="00531E99"/>
    <w:rsid w:val="005320BE"/>
    <w:rsid w:val="0053272E"/>
    <w:rsid w:val="005330E2"/>
    <w:rsid w:val="005336B1"/>
    <w:rsid w:val="00534BF6"/>
    <w:rsid w:val="00535457"/>
    <w:rsid w:val="0053692A"/>
    <w:rsid w:val="00537140"/>
    <w:rsid w:val="005417A3"/>
    <w:rsid w:val="0054279C"/>
    <w:rsid w:val="005435A5"/>
    <w:rsid w:val="00543C24"/>
    <w:rsid w:val="00544169"/>
    <w:rsid w:val="00545332"/>
    <w:rsid w:val="0054550E"/>
    <w:rsid w:val="00545949"/>
    <w:rsid w:val="0054713C"/>
    <w:rsid w:val="005472B5"/>
    <w:rsid w:val="00551054"/>
    <w:rsid w:val="005544FA"/>
    <w:rsid w:val="005548EE"/>
    <w:rsid w:val="00554F0F"/>
    <w:rsid w:val="00556E74"/>
    <w:rsid w:val="005571F8"/>
    <w:rsid w:val="0055764F"/>
    <w:rsid w:val="005600AC"/>
    <w:rsid w:val="00561813"/>
    <w:rsid w:val="00562244"/>
    <w:rsid w:val="00562665"/>
    <w:rsid w:val="00563449"/>
    <w:rsid w:val="005635D6"/>
    <w:rsid w:val="00563DAB"/>
    <w:rsid w:val="005642A3"/>
    <w:rsid w:val="00564357"/>
    <w:rsid w:val="005647D2"/>
    <w:rsid w:val="005650EC"/>
    <w:rsid w:val="005659F1"/>
    <w:rsid w:val="0056622A"/>
    <w:rsid w:val="00566AFC"/>
    <w:rsid w:val="00566F3C"/>
    <w:rsid w:val="005673B0"/>
    <w:rsid w:val="00571187"/>
    <w:rsid w:val="00571292"/>
    <w:rsid w:val="005725B1"/>
    <w:rsid w:val="00572932"/>
    <w:rsid w:val="00572DC9"/>
    <w:rsid w:val="00574244"/>
    <w:rsid w:val="00574918"/>
    <w:rsid w:val="00575666"/>
    <w:rsid w:val="005761C4"/>
    <w:rsid w:val="005762AE"/>
    <w:rsid w:val="00580BDB"/>
    <w:rsid w:val="00580BF0"/>
    <w:rsid w:val="005812BE"/>
    <w:rsid w:val="005821F2"/>
    <w:rsid w:val="0058461A"/>
    <w:rsid w:val="005846E4"/>
    <w:rsid w:val="00585886"/>
    <w:rsid w:val="00587A86"/>
    <w:rsid w:val="00587BDF"/>
    <w:rsid w:val="0059065F"/>
    <w:rsid w:val="00590754"/>
    <w:rsid w:val="00591F08"/>
    <w:rsid w:val="00592FF9"/>
    <w:rsid w:val="005934BD"/>
    <w:rsid w:val="0059365D"/>
    <w:rsid w:val="00593F68"/>
    <w:rsid w:val="005944F6"/>
    <w:rsid w:val="00594C7A"/>
    <w:rsid w:val="00595B81"/>
    <w:rsid w:val="00595BE9"/>
    <w:rsid w:val="0059728F"/>
    <w:rsid w:val="005A0836"/>
    <w:rsid w:val="005A0986"/>
    <w:rsid w:val="005A0A05"/>
    <w:rsid w:val="005A14C9"/>
    <w:rsid w:val="005A2C86"/>
    <w:rsid w:val="005A326F"/>
    <w:rsid w:val="005A3A90"/>
    <w:rsid w:val="005A44D8"/>
    <w:rsid w:val="005A4526"/>
    <w:rsid w:val="005A5950"/>
    <w:rsid w:val="005A6B1F"/>
    <w:rsid w:val="005A6BD2"/>
    <w:rsid w:val="005B0080"/>
    <w:rsid w:val="005B095C"/>
    <w:rsid w:val="005B21B7"/>
    <w:rsid w:val="005B3D0F"/>
    <w:rsid w:val="005B4098"/>
    <w:rsid w:val="005B4396"/>
    <w:rsid w:val="005C0E51"/>
    <w:rsid w:val="005C1002"/>
    <w:rsid w:val="005C1EFF"/>
    <w:rsid w:val="005C3AC1"/>
    <w:rsid w:val="005C3C55"/>
    <w:rsid w:val="005C4B3F"/>
    <w:rsid w:val="005C54B2"/>
    <w:rsid w:val="005C6594"/>
    <w:rsid w:val="005D27B0"/>
    <w:rsid w:val="005D358C"/>
    <w:rsid w:val="005D3D1E"/>
    <w:rsid w:val="005D3FBF"/>
    <w:rsid w:val="005D4C88"/>
    <w:rsid w:val="005D5354"/>
    <w:rsid w:val="005D737F"/>
    <w:rsid w:val="005E039E"/>
    <w:rsid w:val="005E1C52"/>
    <w:rsid w:val="005E3124"/>
    <w:rsid w:val="005E3EBC"/>
    <w:rsid w:val="005E4D9F"/>
    <w:rsid w:val="005E55DD"/>
    <w:rsid w:val="005E61EB"/>
    <w:rsid w:val="005E7261"/>
    <w:rsid w:val="005E7E4E"/>
    <w:rsid w:val="005F0194"/>
    <w:rsid w:val="005F061D"/>
    <w:rsid w:val="005F10E9"/>
    <w:rsid w:val="005F200D"/>
    <w:rsid w:val="005F2850"/>
    <w:rsid w:val="005F2DC9"/>
    <w:rsid w:val="005F3959"/>
    <w:rsid w:val="005F4ADA"/>
    <w:rsid w:val="005F4C05"/>
    <w:rsid w:val="005F54F3"/>
    <w:rsid w:val="005F5843"/>
    <w:rsid w:val="005F7E54"/>
    <w:rsid w:val="006008C0"/>
    <w:rsid w:val="0060131D"/>
    <w:rsid w:val="00601A4E"/>
    <w:rsid w:val="0060234D"/>
    <w:rsid w:val="00602D6F"/>
    <w:rsid w:val="00602E16"/>
    <w:rsid w:val="00604162"/>
    <w:rsid w:val="0060484D"/>
    <w:rsid w:val="006079C1"/>
    <w:rsid w:val="00607B94"/>
    <w:rsid w:val="00610248"/>
    <w:rsid w:val="006123B2"/>
    <w:rsid w:val="0061244A"/>
    <w:rsid w:val="00612EAB"/>
    <w:rsid w:val="006133D7"/>
    <w:rsid w:val="00613947"/>
    <w:rsid w:val="00614199"/>
    <w:rsid w:val="006159FF"/>
    <w:rsid w:val="00615A40"/>
    <w:rsid w:val="0061646C"/>
    <w:rsid w:val="006208FC"/>
    <w:rsid w:val="00620E85"/>
    <w:rsid w:val="00621CEE"/>
    <w:rsid w:val="00624AB1"/>
    <w:rsid w:val="00626F2E"/>
    <w:rsid w:val="00627EE6"/>
    <w:rsid w:val="0063084E"/>
    <w:rsid w:val="006316D9"/>
    <w:rsid w:val="006343D9"/>
    <w:rsid w:val="00635776"/>
    <w:rsid w:val="006359A2"/>
    <w:rsid w:val="00636159"/>
    <w:rsid w:val="00636169"/>
    <w:rsid w:val="00636D9B"/>
    <w:rsid w:val="00642113"/>
    <w:rsid w:val="006429AC"/>
    <w:rsid w:val="006437FC"/>
    <w:rsid w:val="006440C4"/>
    <w:rsid w:val="00644310"/>
    <w:rsid w:val="0064468D"/>
    <w:rsid w:val="00644C7A"/>
    <w:rsid w:val="00646101"/>
    <w:rsid w:val="006469D0"/>
    <w:rsid w:val="00647724"/>
    <w:rsid w:val="0065174E"/>
    <w:rsid w:val="0065185C"/>
    <w:rsid w:val="006530FA"/>
    <w:rsid w:val="0065371F"/>
    <w:rsid w:val="006538C4"/>
    <w:rsid w:val="00654A4D"/>
    <w:rsid w:val="00655D8A"/>
    <w:rsid w:val="00656832"/>
    <w:rsid w:val="006576E9"/>
    <w:rsid w:val="00657DB9"/>
    <w:rsid w:val="00660223"/>
    <w:rsid w:val="00661517"/>
    <w:rsid w:val="00661C2F"/>
    <w:rsid w:val="00661DC2"/>
    <w:rsid w:val="00662BF9"/>
    <w:rsid w:val="00663526"/>
    <w:rsid w:val="006635D3"/>
    <w:rsid w:val="006637E5"/>
    <w:rsid w:val="00664062"/>
    <w:rsid w:val="006666C7"/>
    <w:rsid w:val="006670AF"/>
    <w:rsid w:val="00667CFE"/>
    <w:rsid w:val="006713ED"/>
    <w:rsid w:val="006718BE"/>
    <w:rsid w:val="00671B79"/>
    <w:rsid w:val="00672595"/>
    <w:rsid w:val="006729CB"/>
    <w:rsid w:val="00672AA9"/>
    <w:rsid w:val="006742D2"/>
    <w:rsid w:val="00674329"/>
    <w:rsid w:val="00674524"/>
    <w:rsid w:val="00674CDB"/>
    <w:rsid w:val="0067504E"/>
    <w:rsid w:val="006810BC"/>
    <w:rsid w:val="00682A44"/>
    <w:rsid w:val="00684403"/>
    <w:rsid w:val="0068467C"/>
    <w:rsid w:val="0068491E"/>
    <w:rsid w:val="00684E3A"/>
    <w:rsid w:val="00684EF5"/>
    <w:rsid w:val="006864DD"/>
    <w:rsid w:val="00687022"/>
    <w:rsid w:val="00690D33"/>
    <w:rsid w:val="00691A3C"/>
    <w:rsid w:val="00692E61"/>
    <w:rsid w:val="006931F9"/>
    <w:rsid w:val="00694462"/>
    <w:rsid w:val="00694614"/>
    <w:rsid w:val="0069576F"/>
    <w:rsid w:val="00697A4B"/>
    <w:rsid w:val="00697E7D"/>
    <w:rsid w:val="006A2225"/>
    <w:rsid w:val="006A22D9"/>
    <w:rsid w:val="006A277B"/>
    <w:rsid w:val="006A3A8A"/>
    <w:rsid w:val="006A412D"/>
    <w:rsid w:val="006A48CC"/>
    <w:rsid w:val="006A4ACB"/>
    <w:rsid w:val="006A5B55"/>
    <w:rsid w:val="006A5D80"/>
    <w:rsid w:val="006A5F5B"/>
    <w:rsid w:val="006B075F"/>
    <w:rsid w:val="006B0A5E"/>
    <w:rsid w:val="006B0B3C"/>
    <w:rsid w:val="006B3481"/>
    <w:rsid w:val="006B393E"/>
    <w:rsid w:val="006B5C5B"/>
    <w:rsid w:val="006B6532"/>
    <w:rsid w:val="006B6EA5"/>
    <w:rsid w:val="006C35D2"/>
    <w:rsid w:val="006C36B4"/>
    <w:rsid w:val="006C36F4"/>
    <w:rsid w:val="006C4AFE"/>
    <w:rsid w:val="006D03DD"/>
    <w:rsid w:val="006D1081"/>
    <w:rsid w:val="006D3700"/>
    <w:rsid w:val="006D3B31"/>
    <w:rsid w:val="006D3ED1"/>
    <w:rsid w:val="006D674A"/>
    <w:rsid w:val="006E00C1"/>
    <w:rsid w:val="006E1FAB"/>
    <w:rsid w:val="006E2058"/>
    <w:rsid w:val="006E452F"/>
    <w:rsid w:val="006E460E"/>
    <w:rsid w:val="006E4F5E"/>
    <w:rsid w:val="006E6309"/>
    <w:rsid w:val="006E6C78"/>
    <w:rsid w:val="006F215C"/>
    <w:rsid w:val="006F31DD"/>
    <w:rsid w:val="006F3341"/>
    <w:rsid w:val="006F4995"/>
    <w:rsid w:val="006F4AED"/>
    <w:rsid w:val="006F4E28"/>
    <w:rsid w:val="006F5073"/>
    <w:rsid w:val="006F5AA1"/>
    <w:rsid w:val="006F5ADA"/>
    <w:rsid w:val="006F5B23"/>
    <w:rsid w:val="006F5D6E"/>
    <w:rsid w:val="006F76E7"/>
    <w:rsid w:val="006F7DC0"/>
    <w:rsid w:val="0070038E"/>
    <w:rsid w:val="00701485"/>
    <w:rsid w:val="0070255D"/>
    <w:rsid w:val="007026E1"/>
    <w:rsid w:val="00702BCE"/>
    <w:rsid w:val="007043DD"/>
    <w:rsid w:val="00704469"/>
    <w:rsid w:val="007066E6"/>
    <w:rsid w:val="00706D6B"/>
    <w:rsid w:val="00714ABB"/>
    <w:rsid w:val="00715898"/>
    <w:rsid w:val="007158C5"/>
    <w:rsid w:val="007160A9"/>
    <w:rsid w:val="00716136"/>
    <w:rsid w:val="00716660"/>
    <w:rsid w:val="007171B9"/>
    <w:rsid w:val="007171D3"/>
    <w:rsid w:val="007175F4"/>
    <w:rsid w:val="007258AB"/>
    <w:rsid w:val="007273A4"/>
    <w:rsid w:val="00727E8F"/>
    <w:rsid w:val="00730BA5"/>
    <w:rsid w:val="00731096"/>
    <w:rsid w:val="007314B8"/>
    <w:rsid w:val="007359EA"/>
    <w:rsid w:val="0073654F"/>
    <w:rsid w:val="00737288"/>
    <w:rsid w:val="00737659"/>
    <w:rsid w:val="0073770F"/>
    <w:rsid w:val="00740DED"/>
    <w:rsid w:val="0074114C"/>
    <w:rsid w:val="0074149D"/>
    <w:rsid w:val="0074294F"/>
    <w:rsid w:val="007431C8"/>
    <w:rsid w:val="007442FE"/>
    <w:rsid w:val="00744726"/>
    <w:rsid w:val="007459B9"/>
    <w:rsid w:val="00745A49"/>
    <w:rsid w:val="00745E18"/>
    <w:rsid w:val="007462BE"/>
    <w:rsid w:val="007472AD"/>
    <w:rsid w:val="007538E1"/>
    <w:rsid w:val="00753AA7"/>
    <w:rsid w:val="00754ACC"/>
    <w:rsid w:val="0075718D"/>
    <w:rsid w:val="007571A6"/>
    <w:rsid w:val="00757E6C"/>
    <w:rsid w:val="00757F0C"/>
    <w:rsid w:val="00760134"/>
    <w:rsid w:val="00760F3E"/>
    <w:rsid w:val="007613F1"/>
    <w:rsid w:val="0076148C"/>
    <w:rsid w:val="007631A6"/>
    <w:rsid w:val="00763452"/>
    <w:rsid w:val="0076480D"/>
    <w:rsid w:val="007664CB"/>
    <w:rsid w:val="0076651E"/>
    <w:rsid w:val="00767C9C"/>
    <w:rsid w:val="00771D82"/>
    <w:rsid w:val="0077267B"/>
    <w:rsid w:val="00774624"/>
    <w:rsid w:val="00774904"/>
    <w:rsid w:val="00776A56"/>
    <w:rsid w:val="007770CE"/>
    <w:rsid w:val="007776C4"/>
    <w:rsid w:val="00777FD1"/>
    <w:rsid w:val="007804FB"/>
    <w:rsid w:val="0078103A"/>
    <w:rsid w:val="007814F9"/>
    <w:rsid w:val="00783176"/>
    <w:rsid w:val="00783375"/>
    <w:rsid w:val="00786BA7"/>
    <w:rsid w:val="0079307D"/>
    <w:rsid w:val="00793634"/>
    <w:rsid w:val="0079373C"/>
    <w:rsid w:val="007954C7"/>
    <w:rsid w:val="00796306"/>
    <w:rsid w:val="007967D1"/>
    <w:rsid w:val="007A048B"/>
    <w:rsid w:val="007A0501"/>
    <w:rsid w:val="007A09E8"/>
    <w:rsid w:val="007A0EB1"/>
    <w:rsid w:val="007A2733"/>
    <w:rsid w:val="007A30FA"/>
    <w:rsid w:val="007A3270"/>
    <w:rsid w:val="007A34A5"/>
    <w:rsid w:val="007A5650"/>
    <w:rsid w:val="007A601E"/>
    <w:rsid w:val="007A636F"/>
    <w:rsid w:val="007A68BF"/>
    <w:rsid w:val="007B139B"/>
    <w:rsid w:val="007B31E4"/>
    <w:rsid w:val="007B406F"/>
    <w:rsid w:val="007B4CD0"/>
    <w:rsid w:val="007C01AD"/>
    <w:rsid w:val="007C110D"/>
    <w:rsid w:val="007C138D"/>
    <w:rsid w:val="007C1D03"/>
    <w:rsid w:val="007C2CEF"/>
    <w:rsid w:val="007C3823"/>
    <w:rsid w:val="007C4AFC"/>
    <w:rsid w:val="007C5908"/>
    <w:rsid w:val="007C6778"/>
    <w:rsid w:val="007C7E4A"/>
    <w:rsid w:val="007D0870"/>
    <w:rsid w:val="007D0B50"/>
    <w:rsid w:val="007D0FBD"/>
    <w:rsid w:val="007D193B"/>
    <w:rsid w:val="007D2BF8"/>
    <w:rsid w:val="007D2FE7"/>
    <w:rsid w:val="007D4D10"/>
    <w:rsid w:val="007D5540"/>
    <w:rsid w:val="007D57E1"/>
    <w:rsid w:val="007D5AAE"/>
    <w:rsid w:val="007D6C13"/>
    <w:rsid w:val="007E073F"/>
    <w:rsid w:val="007E3E91"/>
    <w:rsid w:val="007E4BF3"/>
    <w:rsid w:val="007E5022"/>
    <w:rsid w:val="007E5776"/>
    <w:rsid w:val="007E5BB8"/>
    <w:rsid w:val="007F0381"/>
    <w:rsid w:val="007F309D"/>
    <w:rsid w:val="007F3630"/>
    <w:rsid w:val="007F4069"/>
    <w:rsid w:val="007F45F2"/>
    <w:rsid w:val="007F5100"/>
    <w:rsid w:val="007F6A38"/>
    <w:rsid w:val="007F77A5"/>
    <w:rsid w:val="007F7EB2"/>
    <w:rsid w:val="007F7F35"/>
    <w:rsid w:val="007F7FAE"/>
    <w:rsid w:val="00800962"/>
    <w:rsid w:val="00800AC9"/>
    <w:rsid w:val="00801D20"/>
    <w:rsid w:val="00802BFF"/>
    <w:rsid w:val="00804083"/>
    <w:rsid w:val="00804216"/>
    <w:rsid w:val="00805C75"/>
    <w:rsid w:val="008066CD"/>
    <w:rsid w:val="00806B2E"/>
    <w:rsid w:val="00806C5B"/>
    <w:rsid w:val="00806F2B"/>
    <w:rsid w:val="0081111B"/>
    <w:rsid w:val="00812CB8"/>
    <w:rsid w:val="00813491"/>
    <w:rsid w:val="00813E56"/>
    <w:rsid w:val="00814F8B"/>
    <w:rsid w:val="0081548B"/>
    <w:rsid w:val="0081794F"/>
    <w:rsid w:val="00817C1B"/>
    <w:rsid w:val="0082046E"/>
    <w:rsid w:val="008206AE"/>
    <w:rsid w:val="00820877"/>
    <w:rsid w:val="008212C2"/>
    <w:rsid w:val="00821915"/>
    <w:rsid w:val="00822814"/>
    <w:rsid w:val="00823615"/>
    <w:rsid w:val="008243E9"/>
    <w:rsid w:val="00824525"/>
    <w:rsid w:val="00824B4B"/>
    <w:rsid w:val="00824DDF"/>
    <w:rsid w:val="0082523C"/>
    <w:rsid w:val="0082572C"/>
    <w:rsid w:val="00826EBE"/>
    <w:rsid w:val="00827574"/>
    <w:rsid w:val="0083080C"/>
    <w:rsid w:val="00831681"/>
    <w:rsid w:val="00833056"/>
    <w:rsid w:val="00833BD4"/>
    <w:rsid w:val="008341E3"/>
    <w:rsid w:val="0083533C"/>
    <w:rsid w:val="00835B5D"/>
    <w:rsid w:val="00837C56"/>
    <w:rsid w:val="00840404"/>
    <w:rsid w:val="008413B3"/>
    <w:rsid w:val="008422F9"/>
    <w:rsid w:val="008424D1"/>
    <w:rsid w:val="00843100"/>
    <w:rsid w:val="00843BE6"/>
    <w:rsid w:val="00844FD7"/>
    <w:rsid w:val="00846674"/>
    <w:rsid w:val="00846EEC"/>
    <w:rsid w:val="008471F0"/>
    <w:rsid w:val="00851C11"/>
    <w:rsid w:val="008528C1"/>
    <w:rsid w:val="00852B8F"/>
    <w:rsid w:val="008554E5"/>
    <w:rsid w:val="008601A7"/>
    <w:rsid w:val="008614EF"/>
    <w:rsid w:val="0086162F"/>
    <w:rsid w:val="00861C14"/>
    <w:rsid w:val="0086223B"/>
    <w:rsid w:val="00862306"/>
    <w:rsid w:val="008667C3"/>
    <w:rsid w:val="00866FB2"/>
    <w:rsid w:val="008709C7"/>
    <w:rsid w:val="00871A94"/>
    <w:rsid w:val="0087258D"/>
    <w:rsid w:val="00872FE7"/>
    <w:rsid w:val="00873B61"/>
    <w:rsid w:val="008741A8"/>
    <w:rsid w:val="00874797"/>
    <w:rsid w:val="00874D7E"/>
    <w:rsid w:val="00874F90"/>
    <w:rsid w:val="00875545"/>
    <w:rsid w:val="0087591E"/>
    <w:rsid w:val="00875E7A"/>
    <w:rsid w:val="00882135"/>
    <w:rsid w:val="008823D3"/>
    <w:rsid w:val="00883183"/>
    <w:rsid w:val="008838B8"/>
    <w:rsid w:val="0088471D"/>
    <w:rsid w:val="0088665B"/>
    <w:rsid w:val="008874D4"/>
    <w:rsid w:val="00887B97"/>
    <w:rsid w:val="00890834"/>
    <w:rsid w:val="00890D30"/>
    <w:rsid w:val="00891075"/>
    <w:rsid w:val="00891729"/>
    <w:rsid w:val="00892DA1"/>
    <w:rsid w:val="00893DE8"/>
    <w:rsid w:val="00894882"/>
    <w:rsid w:val="008966FE"/>
    <w:rsid w:val="008A057D"/>
    <w:rsid w:val="008A12CF"/>
    <w:rsid w:val="008A168F"/>
    <w:rsid w:val="008A16C9"/>
    <w:rsid w:val="008A38F7"/>
    <w:rsid w:val="008A3F03"/>
    <w:rsid w:val="008A41DD"/>
    <w:rsid w:val="008A44E1"/>
    <w:rsid w:val="008A516F"/>
    <w:rsid w:val="008A61B7"/>
    <w:rsid w:val="008A7502"/>
    <w:rsid w:val="008A7F50"/>
    <w:rsid w:val="008B017E"/>
    <w:rsid w:val="008B023F"/>
    <w:rsid w:val="008B093D"/>
    <w:rsid w:val="008B0A95"/>
    <w:rsid w:val="008B1036"/>
    <w:rsid w:val="008B11DB"/>
    <w:rsid w:val="008B148D"/>
    <w:rsid w:val="008B1A1F"/>
    <w:rsid w:val="008B1AF7"/>
    <w:rsid w:val="008B1D65"/>
    <w:rsid w:val="008B2382"/>
    <w:rsid w:val="008B2C2F"/>
    <w:rsid w:val="008B307B"/>
    <w:rsid w:val="008B3BEE"/>
    <w:rsid w:val="008B42C8"/>
    <w:rsid w:val="008B5D46"/>
    <w:rsid w:val="008B5EC5"/>
    <w:rsid w:val="008C02CA"/>
    <w:rsid w:val="008C11B0"/>
    <w:rsid w:val="008C12A3"/>
    <w:rsid w:val="008C1EA1"/>
    <w:rsid w:val="008C2423"/>
    <w:rsid w:val="008C40DF"/>
    <w:rsid w:val="008C48AD"/>
    <w:rsid w:val="008C4ACD"/>
    <w:rsid w:val="008C5C01"/>
    <w:rsid w:val="008C63B9"/>
    <w:rsid w:val="008C64CB"/>
    <w:rsid w:val="008C65B4"/>
    <w:rsid w:val="008C67BF"/>
    <w:rsid w:val="008C777A"/>
    <w:rsid w:val="008D2D44"/>
    <w:rsid w:val="008D2EC1"/>
    <w:rsid w:val="008D2F27"/>
    <w:rsid w:val="008D3030"/>
    <w:rsid w:val="008D3085"/>
    <w:rsid w:val="008D3DC1"/>
    <w:rsid w:val="008D4571"/>
    <w:rsid w:val="008D4935"/>
    <w:rsid w:val="008D4A01"/>
    <w:rsid w:val="008D5CEF"/>
    <w:rsid w:val="008D5FBC"/>
    <w:rsid w:val="008E0A68"/>
    <w:rsid w:val="008E3B15"/>
    <w:rsid w:val="008E3D88"/>
    <w:rsid w:val="008E5610"/>
    <w:rsid w:val="008E56E6"/>
    <w:rsid w:val="008E588D"/>
    <w:rsid w:val="008E66B9"/>
    <w:rsid w:val="008E6E5D"/>
    <w:rsid w:val="008E7C89"/>
    <w:rsid w:val="008F068A"/>
    <w:rsid w:val="008F0D99"/>
    <w:rsid w:val="008F175D"/>
    <w:rsid w:val="008F2076"/>
    <w:rsid w:val="008F3FA6"/>
    <w:rsid w:val="008F400C"/>
    <w:rsid w:val="008F4DC8"/>
    <w:rsid w:val="008F53EB"/>
    <w:rsid w:val="008F6052"/>
    <w:rsid w:val="008F6F7B"/>
    <w:rsid w:val="008F7E9D"/>
    <w:rsid w:val="009010D7"/>
    <w:rsid w:val="00901FC9"/>
    <w:rsid w:val="00902A71"/>
    <w:rsid w:val="00905048"/>
    <w:rsid w:val="0090525A"/>
    <w:rsid w:val="0090684D"/>
    <w:rsid w:val="00906D1F"/>
    <w:rsid w:val="009076B3"/>
    <w:rsid w:val="00907B88"/>
    <w:rsid w:val="00907DC0"/>
    <w:rsid w:val="00910144"/>
    <w:rsid w:val="00910A5A"/>
    <w:rsid w:val="00911713"/>
    <w:rsid w:val="00911E26"/>
    <w:rsid w:val="00913C15"/>
    <w:rsid w:val="00913DF7"/>
    <w:rsid w:val="00917054"/>
    <w:rsid w:val="0091787D"/>
    <w:rsid w:val="00917C60"/>
    <w:rsid w:val="0092006B"/>
    <w:rsid w:val="009208D3"/>
    <w:rsid w:val="00922930"/>
    <w:rsid w:val="00922DD3"/>
    <w:rsid w:val="00923323"/>
    <w:rsid w:val="0092387D"/>
    <w:rsid w:val="00923EF8"/>
    <w:rsid w:val="009242F5"/>
    <w:rsid w:val="00925561"/>
    <w:rsid w:val="00925AEA"/>
    <w:rsid w:val="009269D6"/>
    <w:rsid w:val="00931B01"/>
    <w:rsid w:val="009320B2"/>
    <w:rsid w:val="00933ABE"/>
    <w:rsid w:val="00934CA3"/>
    <w:rsid w:val="00936E8B"/>
    <w:rsid w:val="009379CE"/>
    <w:rsid w:val="009406A4"/>
    <w:rsid w:val="0094112D"/>
    <w:rsid w:val="00942849"/>
    <w:rsid w:val="00942F02"/>
    <w:rsid w:val="009432F7"/>
    <w:rsid w:val="0094706B"/>
    <w:rsid w:val="009472CE"/>
    <w:rsid w:val="00947648"/>
    <w:rsid w:val="00947CC5"/>
    <w:rsid w:val="00951F69"/>
    <w:rsid w:val="00953815"/>
    <w:rsid w:val="0095384D"/>
    <w:rsid w:val="00953E85"/>
    <w:rsid w:val="0095742D"/>
    <w:rsid w:val="0095776D"/>
    <w:rsid w:val="00960C59"/>
    <w:rsid w:val="009616FC"/>
    <w:rsid w:val="00962E71"/>
    <w:rsid w:val="0096380B"/>
    <w:rsid w:val="00965D68"/>
    <w:rsid w:val="0096648D"/>
    <w:rsid w:val="00966F69"/>
    <w:rsid w:val="00966FCF"/>
    <w:rsid w:val="0096728A"/>
    <w:rsid w:val="009675EE"/>
    <w:rsid w:val="00967B97"/>
    <w:rsid w:val="00967BAB"/>
    <w:rsid w:val="00971441"/>
    <w:rsid w:val="009723D5"/>
    <w:rsid w:val="00972E98"/>
    <w:rsid w:val="00973442"/>
    <w:rsid w:val="00973A4C"/>
    <w:rsid w:val="0097455E"/>
    <w:rsid w:val="00975753"/>
    <w:rsid w:val="00975759"/>
    <w:rsid w:val="00976EB3"/>
    <w:rsid w:val="00977C96"/>
    <w:rsid w:val="00977DF2"/>
    <w:rsid w:val="0098103B"/>
    <w:rsid w:val="009823AE"/>
    <w:rsid w:val="00983351"/>
    <w:rsid w:val="009845A0"/>
    <w:rsid w:val="0098460E"/>
    <w:rsid w:val="009849AA"/>
    <w:rsid w:val="009856D2"/>
    <w:rsid w:val="00985878"/>
    <w:rsid w:val="0098588F"/>
    <w:rsid w:val="00985896"/>
    <w:rsid w:val="00985FE7"/>
    <w:rsid w:val="009862BA"/>
    <w:rsid w:val="009905B3"/>
    <w:rsid w:val="00992235"/>
    <w:rsid w:val="009927EB"/>
    <w:rsid w:val="00993125"/>
    <w:rsid w:val="00993AB3"/>
    <w:rsid w:val="00995671"/>
    <w:rsid w:val="00995E8A"/>
    <w:rsid w:val="009A0931"/>
    <w:rsid w:val="009A0992"/>
    <w:rsid w:val="009A16E1"/>
    <w:rsid w:val="009A2D73"/>
    <w:rsid w:val="009A3CA2"/>
    <w:rsid w:val="009A4610"/>
    <w:rsid w:val="009A4AE6"/>
    <w:rsid w:val="009A5F4C"/>
    <w:rsid w:val="009A6DFC"/>
    <w:rsid w:val="009B0979"/>
    <w:rsid w:val="009B0A54"/>
    <w:rsid w:val="009B0D9F"/>
    <w:rsid w:val="009B12BA"/>
    <w:rsid w:val="009B15FE"/>
    <w:rsid w:val="009B5558"/>
    <w:rsid w:val="009B6AAF"/>
    <w:rsid w:val="009C083C"/>
    <w:rsid w:val="009C08E2"/>
    <w:rsid w:val="009C0981"/>
    <w:rsid w:val="009C283E"/>
    <w:rsid w:val="009C32F6"/>
    <w:rsid w:val="009C3D88"/>
    <w:rsid w:val="009C4929"/>
    <w:rsid w:val="009C56FB"/>
    <w:rsid w:val="009C67BC"/>
    <w:rsid w:val="009C6A39"/>
    <w:rsid w:val="009C6BF9"/>
    <w:rsid w:val="009C781C"/>
    <w:rsid w:val="009C7962"/>
    <w:rsid w:val="009D03CF"/>
    <w:rsid w:val="009D2DA2"/>
    <w:rsid w:val="009D2E4C"/>
    <w:rsid w:val="009D3081"/>
    <w:rsid w:val="009D3D42"/>
    <w:rsid w:val="009D3D47"/>
    <w:rsid w:val="009D3E6D"/>
    <w:rsid w:val="009D4731"/>
    <w:rsid w:val="009D5018"/>
    <w:rsid w:val="009D6203"/>
    <w:rsid w:val="009D6388"/>
    <w:rsid w:val="009D701F"/>
    <w:rsid w:val="009D75C1"/>
    <w:rsid w:val="009D78DC"/>
    <w:rsid w:val="009D7D80"/>
    <w:rsid w:val="009E2BCC"/>
    <w:rsid w:val="009E3E1A"/>
    <w:rsid w:val="009E43AB"/>
    <w:rsid w:val="009E46F5"/>
    <w:rsid w:val="009E4997"/>
    <w:rsid w:val="009E598E"/>
    <w:rsid w:val="009E727D"/>
    <w:rsid w:val="009E75B8"/>
    <w:rsid w:val="009E7905"/>
    <w:rsid w:val="009F0469"/>
    <w:rsid w:val="009F0493"/>
    <w:rsid w:val="009F0FFC"/>
    <w:rsid w:val="009F106C"/>
    <w:rsid w:val="009F16DB"/>
    <w:rsid w:val="009F1BA1"/>
    <w:rsid w:val="009F3B19"/>
    <w:rsid w:val="009F4669"/>
    <w:rsid w:val="009F7237"/>
    <w:rsid w:val="009F738F"/>
    <w:rsid w:val="009F7C16"/>
    <w:rsid w:val="00A01AAC"/>
    <w:rsid w:val="00A02B13"/>
    <w:rsid w:val="00A03954"/>
    <w:rsid w:val="00A03B1A"/>
    <w:rsid w:val="00A06B82"/>
    <w:rsid w:val="00A079CC"/>
    <w:rsid w:val="00A1002D"/>
    <w:rsid w:val="00A10589"/>
    <w:rsid w:val="00A106B1"/>
    <w:rsid w:val="00A11E71"/>
    <w:rsid w:val="00A12B58"/>
    <w:rsid w:val="00A12ED6"/>
    <w:rsid w:val="00A13958"/>
    <w:rsid w:val="00A1499D"/>
    <w:rsid w:val="00A158D2"/>
    <w:rsid w:val="00A15C70"/>
    <w:rsid w:val="00A1678B"/>
    <w:rsid w:val="00A17558"/>
    <w:rsid w:val="00A20C81"/>
    <w:rsid w:val="00A241CC"/>
    <w:rsid w:val="00A24809"/>
    <w:rsid w:val="00A24C88"/>
    <w:rsid w:val="00A25EC9"/>
    <w:rsid w:val="00A27D26"/>
    <w:rsid w:val="00A27E4B"/>
    <w:rsid w:val="00A314F0"/>
    <w:rsid w:val="00A31914"/>
    <w:rsid w:val="00A32688"/>
    <w:rsid w:val="00A327E5"/>
    <w:rsid w:val="00A32C9A"/>
    <w:rsid w:val="00A34741"/>
    <w:rsid w:val="00A34800"/>
    <w:rsid w:val="00A35914"/>
    <w:rsid w:val="00A35EB2"/>
    <w:rsid w:val="00A40B79"/>
    <w:rsid w:val="00A426C4"/>
    <w:rsid w:val="00A43283"/>
    <w:rsid w:val="00A43A1E"/>
    <w:rsid w:val="00A43CEE"/>
    <w:rsid w:val="00A44980"/>
    <w:rsid w:val="00A46A50"/>
    <w:rsid w:val="00A46C1D"/>
    <w:rsid w:val="00A478C5"/>
    <w:rsid w:val="00A47A22"/>
    <w:rsid w:val="00A47CAA"/>
    <w:rsid w:val="00A50899"/>
    <w:rsid w:val="00A51C8A"/>
    <w:rsid w:val="00A52FAD"/>
    <w:rsid w:val="00A55A04"/>
    <w:rsid w:val="00A55BFA"/>
    <w:rsid w:val="00A566D2"/>
    <w:rsid w:val="00A56F87"/>
    <w:rsid w:val="00A575B3"/>
    <w:rsid w:val="00A6093C"/>
    <w:rsid w:val="00A60960"/>
    <w:rsid w:val="00A60D78"/>
    <w:rsid w:val="00A612D0"/>
    <w:rsid w:val="00A62344"/>
    <w:rsid w:val="00A623D9"/>
    <w:rsid w:val="00A62588"/>
    <w:rsid w:val="00A62EF9"/>
    <w:rsid w:val="00A63A41"/>
    <w:rsid w:val="00A64FAE"/>
    <w:rsid w:val="00A65100"/>
    <w:rsid w:val="00A65867"/>
    <w:rsid w:val="00A65F0E"/>
    <w:rsid w:val="00A670B6"/>
    <w:rsid w:val="00A67F6F"/>
    <w:rsid w:val="00A7018D"/>
    <w:rsid w:val="00A70F32"/>
    <w:rsid w:val="00A71934"/>
    <w:rsid w:val="00A74FEE"/>
    <w:rsid w:val="00A75131"/>
    <w:rsid w:val="00A77041"/>
    <w:rsid w:val="00A777DE"/>
    <w:rsid w:val="00A7799C"/>
    <w:rsid w:val="00A77FFE"/>
    <w:rsid w:val="00A806A6"/>
    <w:rsid w:val="00A80D71"/>
    <w:rsid w:val="00A81545"/>
    <w:rsid w:val="00A81B4A"/>
    <w:rsid w:val="00A82976"/>
    <w:rsid w:val="00A83A8D"/>
    <w:rsid w:val="00A83D6F"/>
    <w:rsid w:val="00A85371"/>
    <w:rsid w:val="00A8548A"/>
    <w:rsid w:val="00A85C07"/>
    <w:rsid w:val="00A869D6"/>
    <w:rsid w:val="00A870C4"/>
    <w:rsid w:val="00A872AC"/>
    <w:rsid w:val="00A9032F"/>
    <w:rsid w:val="00A907E6"/>
    <w:rsid w:val="00A90ADA"/>
    <w:rsid w:val="00A90D0B"/>
    <w:rsid w:val="00A910CF"/>
    <w:rsid w:val="00A91100"/>
    <w:rsid w:val="00A92884"/>
    <w:rsid w:val="00A939BF"/>
    <w:rsid w:val="00A95772"/>
    <w:rsid w:val="00A95FF2"/>
    <w:rsid w:val="00A96132"/>
    <w:rsid w:val="00A9630B"/>
    <w:rsid w:val="00A96B51"/>
    <w:rsid w:val="00A96DA2"/>
    <w:rsid w:val="00AA028A"/>
    <w:rsid w:val="00AA02E2"/>
    <w:rsid w:val="00AA31CB"/>
    <w:rsid w:val="00AA43B8"/>
    <w:rsid w:val="00AA4726"/>
    <w:rsid w:val="00AA525E"/>
    <w:rsid w:val="00AA6027"/>
    <w:rsid w:val="00AA645E"/>
    <w:rsid w:val="00AA77AF"/>
    <w:rsid w:val="00AB0F07"/>
    <w:rsid w:val="00AB2064"/>
    <w:rsid w:val="00AB59EA"/>
    <w:rsid w:val="00AB5E78"/>
    <w:rsid w:val="00AB675E"/>
    <w:rsid w:val="00AB7380"/>
    <w:rsid w:val="00AB76FF"/>
    <w:rsid w:val="00AC1F4B"/>
    <w:rsid w:val="00AC2C3D"/>
    <w:rsid w:val="00AC2EEE"/>
    <w:rsid w:val="00AC425C"/>
    <w:rsid w:val="00AC5A82"/>
    <w:rsid w:val="00AC6431"/>
    <w:rsid w:val="00AC6F90"/>
    <w:rsid w:val="00AC7034"/>
    <w:rsid w:val="00AC7DAD"/>
    <w:rsid w:val="00AD07B8"/>
    <w:rsid w:val="00AD2383"/>
    <w:rsid w:val="00AD2882"/>
    <w:rsid w:val="00AD2FC3"/>
    <w:rsid w:val="00AD41BB"/>
    <w:rsid w:val="00AD59C9"/>
    <w:rsid w:val="00AD5E87"/>
    <w:rsid w:val="00AD6F75"/>
    <w:rsid w:val="00AE065E"/>
    <w:rsid w:val="00AE1CBE"/>
    <w:rsid w:val="00AE2681"/>
    <w:rsid w:val="00AE31D0"/>
    <w:rsid w:val="00AE366E"/>
    <w:rsid w:val="00AE4F76"/>
    <w:rsid w:val="00AE5EBA"/>
    <w:rsid w:val="00AE7FA0"/>
    <w:rsid w:val="00AF05EC"/>
    <w:rsid w:val="00AF160A"/>
    <w:rsid w:val="00AF177C"/>
    <w:rsid w:val="00AF26C6"/>
    <w:rsid w:val="00AF2E2B"/>
    <w:rsid w:val="00AF4919"/>
    <w:rsid w:val="00AF4A98"/>
    <w:rsid w:val="00AF59C8"/>
    <w:rsid w:val="00AF60C2"/>
    <w:rsid w:val="00AF7067"/>
    <w:rsid w:val="00B00061"/>
    <w:rsid w:val="00B002FC"/>
    <w:rsid w:val="00B01269"/>
    <w:rsid w:val="00B0173E"/>
    <w:rsid w:val="00B01CA8"/>
    <w:rsid w:val="00B02271"/>
    <w:rsid w:val="00B0402D"/>
    <w:rsid w:val="00B04A51"/>
    <w:rsid w:val="00B06578"/>
    <w:rsid w:val="00B0686E"/>
    <w:rsid w:val="00B10090"/>
    <w:rsid w:val="00B101EB"/>
    <w:rsid w:val="00B1120E"/>
    <w:rsid w:val="00B11729"/>
    <w:rsid w:val="00B127C8"/>
    <w:rsid w:val="00B14232"/>
    <w:rsid w:val="00B14FB3"/>
    <w:rsid w:val="00B15281"/>
    <w:rsid w:val="00B15CCB"/>
    <w:rsid w:val="00B16A9C"/>
    <w:rsid w:val="00B16CAD"/>
    <w:rsid w:val="00B17575"/>
    <w:rsid w:val="00B209CB"/>
    <w:rsid w:val="00B20E7F"/>
    <w:rsid w:val="00B212C8"/>
    <w:rsid w:val="00B24323"/>
    <w:rsid w:val="00B24DF7"/>
    <w:rsid w:val="00B25136"/>
    <w:rsid w:val="00B2517A"/>
    <w:rsid w:val="00B25638"/>
    <w:rsid w:val="00B2674F"/>
    <w:rsid w:val="00B26DB5"/>
    <w:rsid w:val="00B32D3E"/>
    <w:rsid w:val="00B33562"/>
    <w:rsid w:val="00B33753"/>
    <w:rsid w:val="00B33E50"/>
    <w:rsid w:val="00B3490F"/>
    <w:rsid w:val="00B34EA2"/>
    <w:rsid w:val="00B3513B"/>
    <w:rsid w:val="00B35D62"/>
    <w:rsid w:val="00B37028"/>
    <w:rsid w:val="00B37585"/>
    <w:rsid w:val="00B403EA"/>
    <w:rsid w:val="00B4253D"/>
    <w:rsid w:val="00B42B77"/>
    <w:rsid w:val="00B43F95"/>
    <w:rsid w:val="00B46811"/>
    <w:rsid w:val="00B46A4E"/>
    <w:rsid w:val="00B4762B"/>
    <w:rsid w:val="00B4798E"/>
    <w:rsid w:val="00B51000"/>
    <w:rsid w:val="00B52E6D"/>
    <w:rsid w:val="00B535D7"/>
    <w:rsid w:val="00B536D1"/>
    <w:rsid w:val="00B53AD9"/>
    <w:rsid w:val="00B55D25"/>
    <w:rsid w:val="00B560FE"/>
    <w:rsid w:val="00B565D2"/>
    <w:rsid w:val="00B565E1"/>
    <w:rsid w:val="00B567B9"/>
    <w:rsid w:val="00B57507"/>
    <w:rsid w:val="00B61E12"/>
    <w:rsid w:val="00B63574"/>
    <w:rsid w:val="00B639AC"/>
    <w:rsid w:val="00B65AA8"/>
    <w:rsid w:val="00B65D5B"/>
    <w:rsid w:val="00B6769E"/>
    <w:rsid w:val="00B703A0"/>
    <w:rsid w:val="00B704AF"/>
    <w:rsid w:val="00B72395"/>
    <w:rsid w:val="00B7266F"/>
    <w:rsid w:val="00B73D59"/>
    <w:rsid w:val="00B73EAD"/>
    <w:rsid w:val="00B74A25"/>
    <w:rsid w:val="00B7616D"/>
    <w:rsid w:val="00B7666F"/>
    <w:rsid w:val="00B80EA6"/>
    <w:rsid w:val="00B81038"/>
    <w:rsid w:val="00B819F2"/>
    <w:rsid w:val="00B81C8C"/>
    <w:rsid w:val="00B84B70"/>
    <w:rsid w:val="00B8679F"/>
    <w:rsid w:val="00B86A4C"/>
    <w:rsid w:val="00B8798C"/>
    <w:rsid w:val="00B90614"/>
    <w:rsid w:val="00B912EF"/>
    <w:rsid w:val="00B9154F"/>
    <w:rsid w:val="00B9223F"/>
    <w:rsid w:val="00B92B04"/>
    <w:rsid w:val="00B93871"/>
    <w:rsid w:val="00B945EE"/>
    <w:rsid w:val="00B94E0E"/>
    <w:rsid w:val="00B951F5"/>
    <w:rsid w:val="00B96773"/>
    <w:rsid w:val="00B96F3E"/>
    <w:rsid w:val="00B973AF"/>
    <w:rsid w:val="00B97AD9"/>
    <w:rsid w:val="00BA1804"/>
    <w:rsid w:val="00BA2747"/>
    <w:rsid w:val="00BA313E"/>
    <w:rsid w:val="00BA4336"/>
    <w:rsid w:val="00BA49D3"/>
    <w:rsid w:val="00BA5593"/>
    <w:rsid w:val="00BA58D4"/>
    <w:rsid w:val="00BA5A2C"/>
    <w:rsid w:val="00BA5E00"/>
    <w:rsid w:val="00BA66EC"/>
    <w:rsid w:val="00BA6EDE"/>
    <w:rsid w:val="00BB0C5C"/>
    <w:rsid w:val="00BB1A66"/>
    <w:rsid w:val="00BB23BE"/>
    <w:rsid w:val="00BB367B"/>
    <w:rsid w:val="00BB3AFD"/>
    <w:rsid w:val="00BB3E47"/>
    <w:rsid w:val="00BB4680"/>
    <w:rsid w:val="00BB4DD9"/>
    <w:rsid w:val="00BB5A60"/>
    <w:rsid w:val="00BB6C42"/>
    <w:rsid w:val="00BB7103"/>
    <w:rsid w:val="00BB7794"/>
    <w:rsid w:val="00BB7DA7"/>
    <w:rsid w:val="00BC209C"/>
    <w:rsid w:val="00BC237F"/>
    <w:rsid w:val="00BC2923"/>
    <w:rsid w:val="00BC481C"/>
    <w:rsid w:val="00BC541D"/>
    <w:rsid w:val="00BC5EB4"/>
    <w:rsid w:val="00BC5FB8"/>
    <w:rsid w:val="00BC6D66"/>
    <w:rsid w:val="00BC7114"/>
    <w:rsid w:val="00BC7233"/>
    <w:rsid w:val="00BD0736"/>
    <w:rsid w:val="00BD3FB2"/>
    <w:rsid w:val="00BD4AEA"/>
    <w:rsid w:val="00BD58AF"/>
    <w:rsid w:val="00BD6C22"/>
    <w:rsid w:val="00BD6C9F"/>
    <w:rsid w:val="00BD741C"/>
    <w:rsid w:val="00BD7807"/>
    <w:rsid w:val="00BE039E"/>
    <w:rsid w:val="00BE0411"/>
    <w:rsid w:val="00BE09B1"/>
    <w:rsid w:val="00BE16AC"/>
    <w:rsid w:val="00BE1D77"/>
    <w:rsid w:val="00BE2C6E"/>
    <w:rsid w:val="00BE45BC"/>
    <w:rsid w:val="00BE46A4"/>
    <w:rsid w:val="00BE49BD"/>
    <w:rsid w:val="00BE54F5"/>
    <w:rsid w:val="00BE5A95"/>
    <w:rsid w:val="00BE6E8D"/>
    <w:rsid w:val="00BE7634"/>
    <w:rsid w:val="00BE775D"/>
    <w:rsid w:val="00BF15E1"/>
    <w:rsid w:val="00BF21CC"/>
    <w:rsid w:val="00BF2615"/>
    <w:rsid w:val="00BF3BA3"/>
    <w:rsid w:val="00BF3BD2"/>
    <w:rsid w:val="00BF5E28"/>
    <w:rsid w:val="00BF5F8E"/>
    <w:rsid w:val="00C004A4"/>
    <w:rsid w:val="00C01401"/>
    <w:rsid w:val="00C018DB"/>
    <w:rsid w:val="00C03356"/>
    <w:rsid w:val="00C045AE"/>
    <w:rsid w:val="00C06B19"/>
    <w:rsid w:val="00C0751B"/>
    <w:rsid w:val="00C077BD"/>
    <w:rsid w:val="00C10808"/>
    <w:rsid w:val="00C12007"/>
    <w:rsid w:val="00C12506"/>
    <w:rsid w:val="00C12538"/>
    <w:rsid w:val="00C125C7"/>
    <w:rsid w:val="00C12AA0"/>
    <w:rsid w:val="00C139EC"/>
    <w:rsid w:val="00C16676"/>
    <w:rsid w:val="00C17221"/>
    <w:rsid w:val="00C21494"/>
    <w:rsid w:val="00C22AD5"/>
    <w:rsid w:val="00C233F5"/>
    <w:rsid w:val="00C235DE"/>
    <w:rsid w:val="00C24232"/>
    <w:rsid w:val="00C244D3"/>
    <w:rsid w:val="00C24673"/>
    <w:rsid w:val="00C25304"/>
    <w:rsid w:val="00C25A76"/>
    <w:rsid w:val="00C26925"/>
    <w:rsid w:val="00C26BF2"/>
    <w:rsid w:val="00C26D7A"/>
    <w:rsid w:val="00C2766B"/>
    <w:rsid w:val="00C300E7"/>
    <w:rsid w:val="00C3086F"/>
    <w:rsid w:val="00C30EF3"/>
    <w:rsid w:val="00C32766"/>
    <w:rsid w:val="00C32E40"/>
    <w:rsid w:val="00C33D1E"/>
    <w:rsid w:val="00C349BA"/>
    <w:rsid w:val="00C35136"/>
    <w:rsid w:val="00C35706"/>
    <w:rsid w:val="00C377BF"/>
    <w:rsid w:val="00C40F2E"/>
    <w:rsid w:val="00C418AE"/>
    <w:rsid w:val="00C41FD4"/>
    <w:rsid w:val="00C4459C"/>
    <w:rsid w:val="00C447C4"/>
    <w:rsid w:val="00C44EA6"/>
    <w:rsid w:val="00C453F7"/>
    <w:rsid w:val="00C4557A"/>
    <w:rsid w:val="00C45A9E"/>
    <w:rsid w:val="00C45AE8"/>
    <w:rsid w:val="00C46052"/>
    <w:rsid w:val="00C464B1"/>
    <w:rsid w:val="00C469B2"/>
    <w:rsid w:val="00C47CC0"/>
    <w:rsid w:val="00C47FCE"/>
    <w:rsid w:val="00C51538"/>
    <w:rsid w:val="00C51932"/>
    <w:rsid w:val="00C51E27"/>
    <w:rsid w:val="00C531CB"/>
    <w:rsid w:val="00C5325E"/>
    <w:rsid w:val="00C54830"/>
    <w:rsid w:val="00C5494D"/>
    <w:rsid w:val="00C56667"/>
    <w:rsid w:val="00C604F5"/>
    <w:rsid w:val="00C60AEF"/>
    <w:rsid w:val="00C61374"/>
    <w:rsid w:val="00C61754"/>
    <w:rsid w:val="00C625B7"/>
    <w:rsid w:val="00C629F1"/>
    <w:rsid w:val="00C62BFD"/>
    <w:rsid w:val="00C6308D"/>
    <w:rsid w:val="00C63837"/>
    <w:rsid w:val="00C63A33"/>
    <w:rsid w:val="00C642EB"/>
    <w:rsid w:val="00C6491C"/>
    <w:rsid w:val="00C658F7"/>
    <w:rsid w:val="00C66E05"/>
    <w:rsid w:val="00C6743E"/>
    <w:rsid w:val="00C67E0C"/>
    <w:rsid w:val="00C67F6C"/>
    <w:rsid w:val="00C70AD3"/>
    <w:rsid w:val="00C719BD"/>
    <w:rsid w:val="00C71A90"/>
    <w:rsid w:val="00C71DBD"/>
    <w:rsid w:val="00C739D2"/>
    <w:rsid w:val="00C74783"/>
    <w:rsid w:val="00C749F7"/>
    <w:rsid w:val="00C74AE4"/>
    <w:rsid w:val="00C76827"/>
    <w:rsid w:val="00C76940"/>
    <w:rsid w:val="00C775EE"/>
    <w:rsid w:val="00C80DB1"/>
    <w:rsid w:val="00C8362D"/>
    <w:rsid w:val="00C840D5"/>
    <w:rsid w:val="00C84D80"/>
    <w:rsid w:val="00C86C93"/>
    <w:rsid w:val="00C87133"/>
    <w:rsid w:val="00C873FA"/>
    <w:rsid w:val="00C87AB4"/>
    <w:rsid w:val="00C87AC8"/>
    <w:rsid w:val="00C908AD"/>
    <w:rsid w:val="00C90AB4"/>
    <w:rsid w:val="00C91228"/>
    <w:rsid w:val="00C92427"/>
    <w:rsid w:val="00C9277B"/>
    <w:rsid w:val="00C9506A"/>
    <w:rsid w:val="00C95C65"/>
    <w:rsid w:val="00C96C2C"/>
    <w:rsid w:val="00CA04D1"/>
    <w:rsid w:val="00CA0849"/>
    <w:rsid w:val="00CA2176"/>
    <w:rsid w:val="00CA219A"/>
    <w:rsid w:val="00CA284C"/>
    <w:rsid w:val="00CA42B4"/>
    <w:rsid w:val="00CA5439"/>
    <w:rsid w:val="00CA6487"/>
    <w:rsid w:val="00CA6922"/>
    <w:rsid w:val="00CA6BB3"/>
    <w:rsid w:val="00CA77F6"/>
    <w:rsid w:val="00CA7C2B"/>
    <w:rsid w:val="00CB0C46"/>
    <w:rsid w:val="00CB0F22"/>
    <w:rsid w:val="00CB148A"/>
    <w:rsid w:val="00CB1D7B"/>
    <w:rsid w:val="00CB22B6"/>
    <w:rsid w:val="00CB2DF6"/>
    <w:rsid w:val="00CB31FA"/>
    <w:rsid w:val="00CB3443"/>
    <w:rsid w:val="00CB37C8"/>
    <w:rsid w:val="00CB3BD8"/>
    <w:rsid w:val="00CB3C39"/>
    <w:rsid w:val="00CB3F66"/>
    <w:rsid w:val="00CB4DDA"/>
    <w:rsid w:val="00CB5D62"/>
    <w:rsid w:val="00CC16E7"/>
    <w:rsid w:val="00CC191D"/>
    <w:rsid w:val="00CC1E3A"/>
    <w:rsid w:val="00CC3642"/>
    <w:rsid w:val="00CC460F"/>
    <w:rsid w:val="00CC58A8"/>
    <w:rsid w:val="00CC5C78"/>
    <w:rsid w:val="00CC64E4"/>
    <w:rsid w:val="00CC71DC"/>
    <w:rsid w:val="00CD0A5B"/>
    <w:rsid w:val="00CD0DE9"/>
    <w:rsid w:val="00CD159A"/>
    <w:rsid w:val="00CD32C1"/>
    <w:rsid w:val="00CD5CCE"/>
    <w:rsid w:val="00CD78EC"/>
    <w:rsid w:val="00CD7BA8"/>
    <w:rsid w:val="00CE01E0"/>
    <w:rsid w:val="00CE20CD"/>
    <w:rsid w:val="00CE3854"/>
    <w:rsid w:val="00CE6A3E"/>
    <w:rsid w:val="00CE7CCC"/>
    <w:rsid w:val="00CF0070"/>
    <w:rsid w:val="00CF194F"/>
    <w:rsid w:val="00CF2B57"/>
    <w:rsid w:val="00CF2F7B"/>
    <w:rsid w:val="00CF3048"/>
    <w:rsid w:val="00CF3096"/>
    <w:rsid w:val="00CF320C"/>
    <w:rsid w:val="00CF35BB"/>
    <w:rsid w:val="00CF4017"/>
    <w:rsid w:val="00CF47C3"/>
    <w:rsid w:val="00CF48C1"/>
    <w:rsid w:val="00CF4B7D"/>
    <w:rsid w:val="00CF513A"/>
    <w:rsid w:val="00CF6284"/>
    <w:rsid w:val="00CF666E"/>
    <w:rsid w:val="00CF73B1"/>
    <w:rsid w:val="00D017A9"/>
    <w:rsid w:val="00D01EC9"/>
    <w:rsid w:val="00D0305F"/>
    <w:rsid w:val="00D03333"/>
    <w:rsid w:val="00D03F03"/>
    <w:rsid w:val="00D04662"/>
    <w:rsid w:val="00D058C8"/>
    <w:rsid w:val="00D0753E"/>
    <w:rsid w:val="00D12123"/>
    <w:rsid w:val="00D12392"/>
    <w:rsid w:val="00D134B9"/>
    <w:rsid w:val="00D13E00"/>
    <w:rsid w:val="00D13E37"/>
    <w:rsid w:val="00D143FA"/>
    <w:rsid w:val="00D17657"/>
    <w:rsid w:val="00D177EB"/>
    <w:rsid w:val="00D21575"/>
    <w:rsid w:val="00D21715"/>
    <w:rsid w:val="00D2358D"/>
    <w:rsid w:val="00D237D3"/>
    <w:rsid w:val="00D2516E"/>
    <w:rsid w:val="00D278D8"/>
    <w:rsid w:val="00D31ADA"/>
    <w:rsid w:val="00D322E4"/>
    <w:rsid w:val="00D32D83"/>
    <w:rsid w:val="00D33468"/>
    <w:rsid w:val="00D33B70"/>
    <w:rsid w:val="00D3446C"/>
    <w:rsid w:val="00D34A6B"/>
    <w:rsid w:val="00D3598B"/>
    <w:rsid w:val="00D368AF"/>
    <w:rsid w:val="00D37FE1"/>
    <w:rsid w:val="00D40B9C"/>
    <w:rsid w:val="00D41EE6"/>
    <w:rsid w:val="00D4314B"/>
    <w:rsid w:val="00D43481"/>
    <w:rsid w:val="00D43B71"/>
    <w:rsid w:val="00D43D8A"/>
    <w:rsid w:val="00D441C0"/>
    <w:rsid w:val="00D451B2"/>
    <w:rsid w:val="00D46B85"/>
    <w:rsid w:val="00D476FE"/>
    <w:rsid w:val="00D50390"/>
    <w:rsid w:val="00D50C92"/>
    <w:rsid w:val="00D5101E"/>
    <w:rsid w:val="00D518D1"/>
    <w:rsid w:val="00D52F99"/>
    <w:rsid w:val="00D55FE1"/>
    <w:rsid w:val="00D57786"/>
    <w:rsid w:val="00D57866"/>
    <w:rsid w:val="00D6025D"/>
    <w:rsid w:val="00D60601"/>
    <w:rsid w:val="00D60747"/>
    <w:rsid w:val="00D614F1"/>
    <w:rsid w:val="00D63C28"/>
    <w:rsid w:val="00D66E53"/>
    <w:rsid w:val="00D704FD"/>
    <w:rsid w:val="00D706D0"/>
    <w:rsid w:val="00D71842"/>
    <w:rsid w:val="00D7265E"/>
    <w:rsid w:val="00D743C7"/>
    <w:rsid w:val="00D75538"/>
    <w:rsid w:val="00D756F5"/>
    <w:rsid w:val="00D75B45"/>
    <w:rsid w:val="00D75E7F"/>
    <w:rsid w:val="00D76643"/>
    <w:rsid w:val="00D77299"/>
    <w:rsid w:val="00D80282"/>
    <w:rsid w:val="00D80C2A"/>
    <w:rsid w:val="00D813F3"/>
    <w:rsid w:val="00D82538"/>
    <w:rsid w:val="00D82F6B"/>
    <w:rsid w:val="00D83AFB"/>
    <w:rsid w:val="00D83B04"/>
    <w:rsid w:val="00D865BD"/>
    <w:rsid w:val="00D86E19"/>
    <w:rsid w:val="00D86F6E"/>
    <w:rsid w:val="00D87C8F"/>
    <w:rsid w:val="00D92BCF"/>
    <w:rsid w:val="00D967CA"/>
    <w:rsid w:val="00D97F6E"/>
    <w:rsid w:val="00DA203B"/>
    <w:rsid w:val="00DA3E10"/>
    <w:rsid w:val="00DA437E"/>
    <w:rsid w:val="00DA526D"/>
    <w:rsid w:val="00DA53DC"/>
    <w:rsid w:val="00DA592E"/>
    <w:rsid w:val="00DA59EA"/>
    <w:rsid w:val="00DA5D49"/>
    <w:rsid w:val="00DA666D"/>
    <w:rsid w:val="00DA7C6F"/>
    <w:rsid w:val="00DB192B"/>
    <w:rsid w:val="00DB2905"/>
    <w:rsid w:val="00DB31DA"/>
    <w:rsid w:val="00DB3DA4"/>
    <w:rsid w:val="00DB4651"/>
    <w:rsid w:val="00DB497B"/>
    <w:rsid w:val="00DB4E4D"/>
    <w:rsid w:val="00DB589A"/>
    <w:rsid w:val="00DB5D9A"/>
    <w:rsid w:val="00DB60CC"/>
    <w:rsid w:val="00DB63AD"/>
    <w:rsid w:val="00DB68E0"/>
    <w:rsid w:val="00DB7FFC"/>
    <w:rsid w:val="00DC0771"/>
    <w:rsid w:val="00DC0B4D"/>
    <w:rsid w:val="00DC11C9"/>
    <w:rsid w:val="00DC39EE"/>
    <w:rsid w:val="00DC3D2C"/>
    <w:rsid w:val="00DC59AB"/>
    <w:rsid w:val="00DC6AC4"/>
    <w:rsid w:val="00DC7448"/>
    <w:rsid w:val="00DC76B8"/>
    <w:rsid w:val="00DC78F0"/>
    <w:rsid w:val="00DD19CF"/>
    <w:rsid w:val="00DD1CE4"/>
    <w:rsid w:val="00DD1E83"/>
    <w:rsid w:val="00DD2A5E"/>
    <w:rsid w:val="00DD353E"/>
    <w:rsid w:val="00DD47CA"/>
    <w:rsid w:val="00DD4970"/>
    <w:rsid w:val="00DD4FED"/>
    <w:rsid w:val="00DD5F24"/>
    <w:rsid w:val="00DD7586"/>
    <w:rsid w:val="00DE0BB9"/>
    <w:rsid w:val="00DE0DD5"/>
    <w:rsid w:val="00DE442E"/>
    <w:rsid w:val="00DE5118"/>
    <w:rsid w:val="00DE513C"/>
    <w:rsid w:val="00DE530D"/>
    <w:rsid w:val="00DE5957"/>
    <w:rsid w:val="00DE6773"/>
    <w:rsid w:val="00DE713F"/>
    <w:rsid w:val="00DE7921"/>
    <w:rsid w:val="00DF21ED"/>
    <w:rsid w:val="00DF26C9"/>
    <w:rsid w:val="00DF27F1"/>
    <w:rsid w:val="00DF2807"/>
    <w:rsid w:val="00DF3450"/>
    <w:rsid w:val="00DF4521"/>
    <w:rsid w:val="00DF5291"/>
    <w:rsid w:val="00DF550A"/>
    <w:rsid w:val="00DF729B"/>
    <w:rsid w:val="00DF7759"/>
    <w:rsid w:val="00E011D1"/>
    <w:rsid w:val="00E01523"/>
    <w:rsid w:val="00E03FD0"/>
    <w:rsid w:val="00E04933"/>
    <w:rsid w:val="00E04FD2"/>
    <w:rsid w:val="00E05F34"/>
    <w:rsid w:val="00E06C81"/>
    <w:rsid w:val="00E06D4A"/>
    <w:rsid w:val="00E073A1"/>
    <w:rsid w:val="00E07712"/>
    <w:rsid w:val="00E07C5D"/>
    <w:rsid w:val="00E10743"/>
    <w:rsid w:val="00E11BCE"/>
    <w:rsid w:val="00E12DEF"/>
    <w:rsid w:val="00E12E0A"/>
    <w:rsid w:val="00E133A4"/>
    <w:rsid w:val="00E140A5"/>
    <w:rsid w:val="00E146CE"/>
    <w:rsid w:val="00E14940"/>
    <w:rsid w:val="00E14C15"/>
    <w:rsid w:val="00E15256"/>
    <w:rsid w:val="00E153AF"/>
    <w:rsid w:val="00E168CA"/>
    <w:rsid w:val="00E17028"/>
    <w:rsid w:val="00E17B83"/>
    <w:rsid w:val="00E20153"/>
    <w:rsid w:val="00E21647"/>
    <w:rsid w:val="00E21D93"/>
    <w:rsid w:val="00E22F5A"/>
    <w:rsid w:val="00E23423"/>
    <w:rsid w:val="00E23C64"/>
    <w:rsid w:val="00E24516"/>
    <w:rsid w:val="00E24D7D"/>
    <w:rsid w:val="00E263B7"/>
    <w:rsid w:val="00E2668A"/>
    <w:rsid w:val="00E26B22"/>
    <w:rsid w:val="00E31878"/>
    <w:rsid w:val="00E34103"/>
    <w:rsid w:val="00E3461E"/>
    <w:rsid w:val="00E351AE"/>
    <w:rsid w:val="00E358F9"/>
    <w:rsid w:val="00E36677"/>
    <w:rsid w:val="00E41D47"/>
    <w:rsid w:val="00E4262B"/>
    <w:rsid w:val="00E427C6"/>
    <w:rsid w:val="00E42D3C"/>
    <w:rsid w:val="00E43D54"/>
    <w:rsid w:val="00E45ADA"/>
    <w:rsid w:val="00E468D5"/>
    <w:rsid w:val="00E475F3"/>
    <w:rsid w:val="00E50218"/>
    <w:rsid w:val="00E5065A"/>
    <w:rsid w:val="00E510AE"/>
    <w:rsid w:val="00E51E74"/>
    <w:rsid w:val="00E52E40"/>
    <w:rsid w:val="00E5446C"/>
    <w:rsid w:val="00E5451F"/>
    <w:rsid w:val="00E55340"/>
    <w:rsid w:val="00E573F1"/>
    <w:rsid w:val="00E602C0"/>
    <w:rsid w:val="00E60775"/>
    <w:rsid w:val="00E624FD"/>
    <w:rsid w:val="00E63EA5"/>
    <w:rsid w:val="00E6535A"/>
    <w:rsid w:val="00E65A0B"/>
    <w:rsid w:val="00E65F81"/>
    <w:rsid w:val="00E664F1"/>
    <w:rsid w:val="00E66597"/>
    <w:rsid w:val="00E66ABA"/>
    <w:rsid w:val="00E66D22"/>
    <w:rsid w:val="00E6706D"/>
    <w:rsid w:val="00E6722D"/>
    <w:rsid w:val="00E67389"/>
    <w:rsid w:val="00E67BB4"/>
    <w:rsid w:val="00E70FB1"/>
    <w:rsid w:val="00E71269"/>
    <w:rsid w:val="00E71509"/>
    <w:rsid w:val="00E71C9C"/>
    <w:rsid w:val="00E72344"/>
    <w:rsid w:val="00E7355A"/>
    <w:rsid w:val="00E73A46"/>
    <w:rsid w:val="00E755AB"/>
    <w:rsid w:val="00E769BC"/>
    <w:rsid w:val="00E76C13"/>
    <w:rsid w:val="00E76E03"/>
    <w:rsid w:val="00E7785A"/>
    <w:rsid w:val="00E779B2"/>
    <w:rsid w:val="00E80120"/>
    <w:rsid w:val="00E809EF"/>
    <w:rsid w:val="00E81148"/>
    <w:rsid w:val="00E83F4E"/>
    <w:rsid w:val="00E875E2"/>
    <w:rsid w:val="00E925D0"/>
    <w:rsid w:val="00E931FF"/>
    <w:rsid w:val="00E93704"/>
    <w:rsid w:val="00E94117"/>
    <w:rsid w:val="00E94397"/>
    <w:rsid w:val="00E9440A"/>
    <w:rsid w:val="00E94D0E"/>
    <w:rsid w:val="00E94E12"/>
    <w:rsid w:val="00E96481"/>
    <w:rsid w:val="00E966DB"/>
    <w:rsid w:val="00E96D39"/>
    <w:rsid w:val="00E978F1"/>
    <w:rsid w:val="00EA1118"/>
    <w:rsid w:val="00EA12AB"/>
    <w:rsid w:val="00EA13CB"/>
    <w:rsid w:val="00EA3460"/>
    <w:rsid w:val="00EA4212"/>
    <w:rsid w:val="00EA4DDF"/>
    <w:rsid w:val="00EA4E63"/>
    <w:rsid w:val="00EA58C5"/>
    <w:rsid w:val="00EA59E6"/>
    <w:rsid w:val="00EB06F3"/>
    <w:rsid w:val="00EB1DA8"/>
    <w:rsid w:val="00EB246A"/>
    <w:rsid w:val="00EB320D"/>
    <w:rsid w:val="00EB3E91"/>
    <w:rsid w:val="00EB648D"/>
    <w:rsid w:val="00EB6BEE"/>
    <w:rsid w:val="00EB7A9F"/>
    <w:rsid w:val="00EB7D68"/>
    <w:rsid w:val="00EC0981"/>
    <w:rsid w:val="00EC1F80"/>
    <w:rsid w:val="00EC2520"/>
    <w:rsid w:val="00EC34F2"/>
    <w:rsid w:val="00EC40CD"/>
    <w:rsid w:val="00EC5730"/>
    <w:rsid w:val="00EC6DC5"/>
    <w:rsid w:val="00EC71AD"/>
    <w:rsid w:val="00EC75D8"/>
    <w:rsid w:val="00EC75DC"/>
    <w:rsid w:val="00ED2670"/>
    <w:rsid w:val="00ED50C0"/>
    <w:rsid w:val="00ED5476"/>
    <w:rsid w:val="00ED6B25"/>
    <w:rsid w:val="00EE0312"/>
    <w:rsid w:val="00EE05EA"/>
    <w:rsid w:val="00EE1065"/>
    <w:rsid w:val="00EE19A2"/>
    <w:rsid w:val="00EE236C"/>
    <w:rsid w:val="00EE35A7"/>
    <w:rsid w:val="00EE3E96"/>
    <w:rsid w:val="00EE3F65"/>
    <w:rsid w:val="00EE4759"/>
    <w:rsid w:val="00EE5CE4"/>
    <w:rsid w:val="00EE5FB1"/>
    <w:rsid w:val="00EE7AB6"/>
    <w:rsid w:val="00EF3EC9"/>
    <w:rsid w:val="00EF412D"/>
    <w:rsid w:val="00EF4149"/>
    <w:rsid w:val="00EF476D"/>
    <w:rsid w:val="00EF4A6D"/>
    <w:rsid w:val="00EF6BF4"/>
    <w:rsid w:val="00EF7139"/>
    <w:rsid w:val="00F0040A"/>
    <w:rsid w:val="00F009C2"/>
    <w:rsid w:val="00F00EA3"/>
    <w:rsid w:val="00F01F71"/>
    <w:rsid w:val="00F032EC"/>
    <w:rsid w:val="00F03405"/>
    <w:rsid w:val="00F03F9D"/>
    <w:rsid w:val="00F04F18"/>
    <w:rsid w:val="00F05918"/>
    <w:rsid w:val="00F06D54"/>
    <w:rsid w:val="00F07599"/>
    <w:rsid w:val="00F1033E"/>
    <w:rsid w:val="00F105B1"/>
    <w:rsid w:val="00F108CC"/>
    <w:rsid w:val="00F113ED"/>
    <w:rsid w:val="00F114C8"/>
    <w:rsid w:val="00F12C00"/>
    <w:rsid w:val="00F13371"/>
    <w:rsid w:val="00F14062"/>
    <w:rsid w:val="00F14178"/>
    <w:rsid w:val="00F152AA"/>
    <w:rsid w:val="00F153C1"/>
    <w:rsid w:val="00F1653C"/>
    <w:rsid w:val="00F23BAD"/>
    <w:rsid w:val="00F24859"/>
    <w:rsid w:val="00F25EE7"/>
    <w:rsid w:val="00F2724E"/>
    <w:rsid w:val="00F307D3"/>
    <w:rsid w:val="00F30FA1"/>
    <w:rsid w:val="00F31CF2"/>
    <w:rsid w:val="00F31F8B"/>
    <w:rsid w:val="00F32890"/>
    <w:rsid w:val="00F33ACF"/>
    <w:rsid w:val="00F33C99"/>
    <w:rsid w:val="00F33DB9"/>
    <w:rsid w:val="00F34006"/>
    <w:rsid w:val="00F34748"/>
    <w:rsid w:val="00F352D0"/>
    <w:rsid w:val="00F35721"/>
    <w:rsid w:val="00F36313"/>
    <w:rsid w:val="00F36503"/>
    <w:rsid w:val="00F36595"/>
    <w:rsid w:val="00F36682"/>
    <w:rsid w:val="00F36E52"/>
    <w:rsid w:val="00F37BBF"/>
    <w:rsid w:val="00F37C9D"/>
    <w:rsid w:val="00F40238"/>
    <w:rsid w:val="00F41477"/>
    <w:rsid w:val="00F41481"/>
    <w:rsid w:val="00F415A7"/>
    <w:rsid w:val="00F41BEF"/>
    <w:rsid w:val="00F42686"/>
    <w:rsid w:val="00F427AD"/>
    <w:rsid w:val="00F42992"/>
    <w:rsid w:val="00F42E92"/>
    <w:rsid w:val="00F43100"/>
    <w:rsid w:val="00F433BA"/>
    <w:rsid w:val="00F4598F"/>
    <w:rsid w:val="00F47DDE"/>
    <w:rsid w:val="00F50A8D"/>
    <w:rsid w:val="00F5111E"/>
    <w:rsid w:val="00F51B82"/>
    <w:rsid w:val="00F51F2F"/>
    <w:rsid w:val="00F53082"/>
    <w:rsid w:val="00F530DB"/>
    <w:rsid w:val="00F532E4"/>
    <w:rsid w:val="00F532E6"/>
    <w:rsid w:val="00F53A4C"/>
    <w:rsid w:val="00F542D2"/>
    <w:rsid w:val="00F549C3"/>
    <w:rsid w:val="00F54B1C"/>
    <w:rsid w:val="00F55A02"/>
    <w:rsid w:val="00F603A9"/>
    <w:rsid w:val="00F60FF6"/>
    <w:rsid w:val="00F61348"/>
    <w:rsid w:val="00F61D30"/>
    <w:rsid w:val="00F620F2"/>
    <w:rsid w:val="00F65B70"/>
    <w:rsid w:val="00F66111"/>
    <w:rsid w:val="00F66728"/>
    <w:rsid w:val="00F66B5D"/>
    <w:rsid w:val="00F70139"/>
    <w:rsid w:val="00F732C4"/>
    <w:rsid w:val="00F73AAC"/>
    <w:rsid w:val="00F749B9"/>
    <w:rsid w:val="00F75644"/>
    <w:rsid w:val="00F75EE7"/>
    <w:rsid w:val="00F76835"/>
    <w:rsid w:val="00F77185"/>
    <w:rsid w:val="00F80B99"/>
    <w:rsid w:val="00F8122C"/>
    <w:rsid w:val="00F8133A"/>
    <w:rsid w:val="00F851DD"/>
    <w:rsid w:val="00F86536"/>
    <w:rsid w:val="00F8695E"/>
    <w:rsid w:val="00F878C5"/>
    <w:rsid w:val="00F91161"/>
    <w:rsid w:val="00F91AD3"/>
    <w:rsid w:val="00F92863"/>
    <w:rsid w:val="00F93FB3"/>
    <w:rsid w:val="00F95497"/>
    <w:rsid w:val="00F96816"/>
    <w:rsid w:val="00F96EB4"/>
    <w:rsid w:val="00F97D45"/>
    <w:rsid w:val="00F97D6D"/>
    <w:rsid w:val="00FA09BC"/>
    <w:rsid w:val="00FA1725"/>
    <w:rsid w:val="00FA1E05"/>
    <w:rsid w:val="00FA1FCC"/>
    <w:rsid w:val="00FA3DDE"/>
    <w:rsid w:val="00FA672C"/>
    <w:rsid w:val="00FA7B18"/>
    <w:rsid w:val="00FA7D2D"/>
    <w:rsid w:val="00FB0DBF"/>
    <w:rsid w:val="00FB1FEB"/>
    <w:rsid w:val="00FB275A"/>
    <w:rsid w:val="00FB3AE1"/>
    <w:rsid w:val="00FB43FB"/>
    <w:rsid w:val="00FB454C"/>
    <w:rsid w:val="00FB6277"/>
    <w:rsid w:val="00FB692B"/>
    <w:rsid w:val="00FC0F78"/>
    <w:rsid w:val="00FC1C05"/>
    <w:rsid w:val="00FC2FB4"/>
    <w:rsid w:val="00FC3D7A"/>
    <w:rsid w:val="00FC4190"/>
    <w:rsid w:val="00FC4555"/>
    <w:rsid w:val="00FC4E79"/>
    <w:rsid w:val="00FC50BE"/>
    <w:rsid w:val="00FC51C4"/>
    <w:rsid w:val="00FC53A0"/>
    <w:rsid w:val="00FC567E"/>
    <w:rsid w:val="00FC5C3E"/>
    <w:rsid w:val="00FC6B3B"/>
    <w:rsid w:val="00FC77F1"/>
    <w:rsid w:val="00FD00EC"/>
    <w:rsid w:val="00FD1570"/>
    <w:rsid w:val="00FD1BB1"/>
    <w:rsid w:val="00FD1CBB"/>
    <w:rsid w:val="00FD26CE"/>
    <w:rsid w:val="00FD2B9C"/>
    <w:rsid w:val="00FD30BC"/>
    <w:rsid w:val="00FD4367"/>
    <w:rsid w:val="00FD4836"/>
    <w:rsid w:val="00FD512A"/>
    <w:rsid w:val="00FD626E"/>
    <w:rsid w:val="00FD7086"/>
    <w:rsid w:val="00FD7094"/>
    <w:rsid w:val="00FE142F"/>
    <w:rsid w:val="00FE191B"/>
    <w:rsid w:val="00FE2506"/>
    <w:rsid w:val="00FE292A"/>
    <w:rsid w:val="00FE4007"/>
    <w:rsid w:val="00FE44C6"/>
    <w:rsid w:val="00FE4A19"/>
    <w:rsid w:val="00FE4FC3"/>
    <w:rsid w:val="00FE5797"/>
    <w:rsid w:val="00FE5B31"/>
    <w:rsid w:val="00FE5D7D"/>
    <w:rsid w:val="00FE66A3"/>
    <w:rsid w:val="00FE7AA7"/>
    <w:rsid w:val="00FF0CF2"/>
    <w:rsid w:val="00FF1FF0"/>
    <w:rsid w:val="00FF2F13"/>
    <w:rsid w:val="00FF4EE0"/>
    <w:rsid w:val="00FF6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F264107"/>
  <w15:docId w15:val="{F1075310-0C64-4886-B176-095C698E4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320C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16A58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B093D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sz w:val="26"/>
      <w:szCs w:val="26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353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B017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017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017E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017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C260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260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6224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907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07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07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7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7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7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7E6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06C8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B5D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46"/>
  </w:style>
  <w:style w:type="paragraph" w:styleId="Footer">
    <w:name w:val="footer"/>
    <w:basedOn w:val="Normal"/>
    <w:link w:val="FooterChar"/>
    <w:uiPriority w:val="99"/>
    <w:unhideWhenUsed/>
    <w:rsid w:val="008B5D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46"/>
  </w:style>
  <w:style w:type="paragraph" w:styleId="Revision">
    <w:name w:val="Revision"/>
    <w:hidden/>
    <w:uiPriority w:val="99"/>
    <w:semiHidden/>
    <w:rsid w:val="002635B3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B3E8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B3E8C"/>
    <w:rPr>
      <w:rFonts w:ascii="Consolas" w:hAnsi="Consolas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353E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4A1234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16A58"/>
    <w:rPr>
      <w:rFonts w:asciiTheme="majorHAnsi" w:eastAsiaTheme="majorEastAsia" w:hAnsiTheme="majorHAnsi" w:cstheme="majorBidi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B093D"/>
    <w:rPr>
      <w:rFonts w:asciiTheme="majorHAnsi" w:eastAsiaTheme="majorEastAsia" w:hAnsiTheme="majorHAnsi" w:cstheme="majorBidi"/>
      <w:sz w:val="26"/>
      <w:szCs w:val="2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16A58"/>
  </w:style>
  <w:style w:type="table" w:styleId="PlainTable1">
    <w:name w:val="Plain Table 1"/>
    <w:basedOn w:val="TableNormal"/>
    <w:uiPriority w:val="41"/>
    <w:rsid w:val="00624AB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246772"/>
    <w:rPr>
      <w:rFonts w:ascii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2211A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6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0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4A81E9-A4E9-4AD6-BDF0-8462F3967F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h Putu Lila Wulandari</dc:creator>
  <cp:keywords/>
  <dc:description/>
  <cp:lastModifiedBy>Oliver</cp:lastModifiedBy>
  <cp:revision>6</cp:revision>
  <dcterms:created xsi:type="dcterms:W3CDTF">2024-01-04T00:31:00Z</dcterms:created>
  <dcterms:modified xsi:type="dcterms:W3CDTF">2024-02-14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92869efd240c586c75d5d3b7755b4efdd269705ce04210e6621b2a739b52bc</vt:lpwstr>
  </property>
</Properties>
</file>